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72EE7" w14:textId="06FF19AA" w:rsidR="0051683B" w:rsidRPr="00C87416" w:rsidRDefault="0051683B" w:rsidP="003F3C48">
      <w:pPr>
        <w:tabs>
          <w:tab w:val="left" w:pos="108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8741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D01DA" w:rsidRPr="00C8741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63621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87416">
        <w:rPr>
          <w:rFonts w:ascii="Times New Roman" w:hAnsi="Times New Roman" w:cs="Times New Roman"/>
          <w:sz w:val="24"/>
          <w:szCs w:val="24"/>
        </w:rPr>
        <w:t xml:space="preserve">Raw data of </w:t>
      </w:r>
      <w:r w:rsidR="00BD01DA" w:rsidRPr="00C87416">
        <w:rPr>
          <w:rFonts w:ascii="Times New Roman" w:hAnsi="Times New Roman" w:cs="Times New Roman"/>
          <w:sz w:val="24"/>
          <w:szCs w:val="24"/>
        </w:rPr>
        <w:t xml:space="preserve">direct shoot organogenesis from nodal explants of pokeweeds influenced by various types and concentrations of </w:t>
      </w:r>
      <w:proofErr w:type="spellStart"/>
      <w:r w:rsidR="00BD01DA" w:rsidRPr="00C87416">
        <w:rPr>
          <w:rFonts w:ascii="Times New Roman" w:hAnsi="Times New Roman" w:cs="Times New Roman"/>
          <w:sz w:val="24"/>
          <w:szCs w:val="24"/>
        </w:rPr>
        <w:t>cytokinins</w:t>
      </w:r>
      <w:proofErr w:type="spellEnd"/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670"/>
        <w:gridCol w:w="1416"/>
        <w:gridCol w:w="2332"/>
        <w:gridCol w:w="2441"/>
        <w:gridCol w:w="2028"/>
        <w:gridCol w:w="2046"/>
        <w:gridCol w:w="2015"/>
      </w:tblGrid>
      <w:tr w:rsidR="00860447" w:rsidRPr="00C87416" w14:paraId="54FE87CA" w14:textId="7BCBE12E" w:rsidTr="00860447">
        <w:trPr>
          <w:trHeight w:val="1114"/>
        </w:trPr>
        <w:tc>
          <w:tcPr>
            <w:tcW w:w="484" w:type="pct"/>
            <w:vAlign w:val="center"/>
          </w:tcPr>
          <w:p w14:paraId="4E5BC5D3" w14:textId="02CCBCD4" w:rsidR="00860447" w:rsidRPr="00C87416" w:rsidRDefault="00860447" w:rsidP="003F3C4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Cytokinin</w:t>
            </w:r>
          </w:p>
          <w:p w14:paraId="31C106A5" w14:textId="6DC430D9" w:rsidR="00860447" w:rsidRPr="00C87416" w:rsidRDefault="00860447" w:rsidP="003F3C4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Conc</w:t>
            </w:r>
            <w:r w:rsidR="00636216">
              <w:rPr>
                <w:rFonts w:ascii="Times New Roman" w:hAnsi="Times New Roman" w:cs="Times New Roman"/>
                <w:sz w:val="24"/>
                <w:szCs w:val="24"/>
              </w:rPr>
              <w:t>entrations</w:t>
            </w:r>
          </w:p>
          <w:p w14:paraId="391FCC5A" w14:textId="5528BD5C" w:rsidR="00860447" w:rsidRPr="00C87416" w:rsidRDefault="00860447" w:rsidP="003F3C4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(mg/l)</w:t>
            </w:r>
          </w:p>
        </w:tc>
        <w:tc>
          <w:tcPr>
            <w:tcW w:w="273" w:type="pct"/>
            <w:vAlign w:val="center"/>
          </w:tcPr>
          <w:p w14:paraId="13EF5BFC" w14:textId="0759AB85" w:rsidR="00860447" w:rsidRPr="00C87416" w:rsidRDefault="00860447" w:rsidP="003F3C4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Rep</w:t>
            </w:r>
            <w:r w:rsidR="00636216">
              <w:rPr>
                <w:rFonts w:ascii="Times New Roman" w:hAnsi="Times New Roman" w:cs="Times New Roman"/>
                <w:sz w:val="24"/>
                <w:szCs w:val="24"/>
              </w:rPr>
              <w:t>lications</w:t>
            </w:r>
          </w:p>
        </w:tc>
        <w:tc>
          <w:tcPr>
            <w:tcW w:w="906" w:type="pct"/>
            <w:vAlign w:val="center"/>
          </w:tcPr>
          <w:p w14:paraId="60A88A5E" w14:textId="074BB681" w:rsidR="00860447" w:rsidRPr="00C87416" w:rsidRDefault="00860447" w:rsidP="003F3C4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 xml:space="preserve">Root </w:t>
            </w:r>
            <w:r w:rsidR="00636216">
              <w:rPr>
                <w:rFonts w:ascii="Times New Roman" w:hAnsi="Times New Roman" w:cs="Times New Roman"/>
                <w:sz w:val="24"/>
                <w:szCs w:val="24"/>
              </w:rPr>
              <w:t>formation</w:t>
            </w: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945" w:type="pct"/>
            <w:vAlign w:val="center"/>
          </w:tcPr>
          <w:p w14:paraId="3CD11E5A" w14:textId="337033B5" w:rsidR="00860447" w:rsidRPr="00C87416" w:rsidRDefault="00860447" w:rsidP="003F3C4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 xml:space="preserve">Shoot </w:t>
            </w:r>
            <w:r w:rsidR="00636216">
              <w:rPr>
                <w:rFonts w:ascii="Times New Roman" w:hAnsi="Times New Roman" w:cs="Times New Roman"/>
                <w:sz w:val="24"/>
                <w:szCs w:val="24"/>
              </w:rPr>
              <w:t>formation</w:t>
            </w: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97" w:type="pct"/>
            <w:vAlign w:val="center"/>
          </w:tcPr>
          <w:p w14:paraId="3D86333E" w14:textId="352587CC" w:rsidR="00860447" w:rsidRPr="00C87416" w:rsidRDefault="00860447" w:rsidP="003F3C4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Number of shoots</w:t>
            </w:r>
          </w:p>
        </w:tc>
        <w:tc>
          <w:tcPr>
            <w:tcW w:w="803" w:type="pct"/>
            <w:vAlign w:val="center"/>
          </w:tcPr>
          <w:p w14:paraId="3EE01941" w14:textId="5478E63E" w:rsidR="00860447" w:rsidRPr="00C87416" w:rsidRDefault="00860447" w:rsidP="0086044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Shoot length (cm)</w:t>
            </w:r>
          </w:p>
        </w:tc>
        <w:tc>
          <w:tcPr>
            <w:tcW w:w="792" w:type="pct"/>
            <w:vAlign w:val="center"/>
          </w:tcPr>
          <w:p w14:paraId="578AA223" w14:textId="480E0FE1" w:rsidR="00860447" w:rsidRPr="00C87416" w:rsidRDefault="00860447" w:rsidP="0086044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Number of leaves</w:t>
            </w:r>
          </w:p>
        </w:tc>
      </w:tr>
      <w:tr w:rsidR="00C87416" w:rsidRPr="00C87416" w14:paraId="0D982828" w14:textId="7C7AFF70" w:rsidTr="003E2657">
        <w:tc>
          <w:tcPr>
            <w:tcW w:w="484" w:type="pct"/>
            <w:vMerge w:val="restart"/>
            <w:vAlign w:val="center"/>
          </w:tcPr>
          <w:p w14:paraId="3CC6A280" w14:textId="4D5498C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73" w:type="pct"/>
            <w:vAlign w:val="center"/>
          </w:tcPr>
          <w:p w14:paraId="2B54D8F9" w14:textId="41770F2C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6" w:type="pct"/>
            <w:vAlign w:val="center"/>
          </w:tcPr>
          <w:p w14:paraId="7114A571" w14:textId="535DB058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5" w:type="pct"/>
            <w:vAlign w:val="center"/>
          </w:tcPr>
          <w:p w14:paraId="401BC9DA" w14:textId="7E83DAAC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7" w:type="pct"/>
            <w:vAlign w:val="center"/>
          </w:tcPr>
          <w:p w14:paraId="051B75F5" w14:textId="7EECC67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44426E85" w14:textId="0E001A7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792" w:type="pct"/>
            <w:vAlign w:val="bottom"/>
          </w:tcPr>
          <w:p w14:paraId="15A66D04" w14:textId="5AF68BF8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C87416" w:rsidRPr="00C87416" w14:paraId="489E9DF4" w14:textId="2CB0F9B6" w:rsidTr="003E2657">
        <w:tc>
          <w:tcPr>
            <w:tcW w:w="484" w:type="pct"/>
            <w:vMerge/>
          </w:tcPr>
          <w:p w14:paraId="25E23FC1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73B49A43" w14:textId="0F8DD9E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6" w:type="pct"/>
            <w:vAlign w:val="center"/>
          </w:tcPr>
          <w:p w14:paraId="728F03A8" w14:textId="41BB1D4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45" w:type="pct"/>
            <w:vAlign w:val="center"/>
          </w:tcPr>
          <w:p w14:paraId="738C4607" w14:textId="0DD7012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97" w:type="pct"/>
            <w:vAlign w:val="center"/>
          </w:tcPr>
          <w:p w14:paraId="67678070" w14:textId="0FC3283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088B5BE6" w14:textId="3E38B21A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792" w:type="pct"/>
            <w:vAlign w:val="bottom"/>
          </w:tcPr>
          <w:p w14:paraId="1C688AFE" w14:textId="71B9B89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C87416" w:rsidRPr="00C87416" w14:paraId="443CFD03" w14:textId="71A8FDE0" w:rsidTr="003E2657">
        <w:tc>
          <w:tcPr>
            <w:tcW w:w="484" w:type="pct"/>
            <w:vMerge/>
          </w:tcPr>
          <w:p w14:paraId="01D69697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205BDB7A" w14:textId="4FEC973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6" w:type="pct"/>
            <w:vAlign w:val="center"/>
          </w:tcPr>
          <w:p w14:paraId="7EFF88C6" w14:textId="34F23B8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45" w:type="pct"/>
            <w:vAlign w:val="center"/>
          </w:tcPr>
          <w:p w14:paraId="2C2F0047" w14:textId="0A86AE5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97" w:type="pct"/>
            <w:vAlign w:val="center"/>
          </w:tcPr>
          <w:p w14:paraId="222A7072" w14:textId="58B3B916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76886975" w14:textId="34D145AB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792" w:type="pct"/>
            <w:vAlign w:val="bottom"/>
          </w:tcPr>
          <w:p w14:paraId="7B205EC7" w14:textId="1F28C1A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C87416" w:rsidRPr="00C87416" w14:paraId="4D0578C9" w14:textId="23E0E16B" w:rsidTr="003E2657">
        <w:tc>
          <w:tcPr>
            <w:tcW w:w="484" w:type="pct"/>
            <w:vMerge/>
          </w:tcPr>
          <w:p w14:paraId="6C6A974D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503B5AC2" w14:textId="4271998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6" w:type="pct"/>
            <w:vAlign w:val="center"/>
          </w:tcPr>
          <w:p w14:paraId="1015B300" w14:textId="75A6C61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45" w:type="pct"/>
            <w:vAlign w:val="center"/>
          </w:tcPr>
          <w:p w14:paraId="2B80B768" w14:textId="24C9872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97" w:type="pct"/>
            <w:vAlign w:val="center"/>
          </w:tcPr>
          <w:p w14:paraId="0408D14C" w14:textId="1DFF16B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192BE03B" w14:textId="1A0CA96D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792" w:type="pct"/>
            <w:vAlign w:val="bottom"/>
          </w:tcPr>
          <w:p w14:paraId="053499B8" w14:textId="2A9E7E6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C87416" w:rsidRPr="00C87416" w14:paraId="31F5DEA5" w14:textId="4DF9E522" w:rsidTr="003E2657">
        <w:tc>
          <w:tcPr>
            <w:tcW w:w="484" w:type="pct"/>
            <w:vMerge/>
          </w:tcPr>
          <w:p w14:paraId="1AE02D71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253C12C2" w14:textId="1B1ACE1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6" w:type="pct"/>
            <w:vAlign w:val="center"/>
          </w:tcPr>
          <w:p w14:paraId="0CA853A1" w14:textId="76F0E0D8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5" w:type="pct"/>
            <w:vAlign w:val="center"/>
          </w:tcPr>
          <w:p w14:paraId="309CEEFA" w14:textId="036D18CC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97" w:type="pct"/>
            <w:vAlign w:val="center"/>
          </w:tcPr>
          <w:p w14:paraId="0F88BC19" w14:textId="4E8BAF3E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6D90CFF5" w14:textId="196B704E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792" w:type="pct"/>
            <w:vAlign w:val="bottom"/>
          </w:tcPr>
          <w:p w14:paraId="06D83986" w14:textId="6823EB79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C87416" w:rsidRPr="00C87416" w14:paraId="08A0E1E5" w14:textId="302379EF" w:rsidTr="003E2657">
        <w:tc>
          <w:tcPr>
            <w:tcW w:w="484" w:type="pct"/>
            <w:vMerge/>
          </w:tcPr>
          <w:p w14:paraId="6354621C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3744BB37" w14:textId="4820479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6" w:type="pct"/>
            <w:vAlign w:val="center"/>
          </w:tcPr>
          <w:p w14:paraId="62CF0E29" w14:textId="0DDC4C68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45" w:type="pct"/>
            <w:vAlign w:val="center"/>
          </w:tcPr>
          <w:p w14:paraId="3C5F2B4A" w14:textId="09EC2FF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97" w:type="pct"/>
            <w:vAlign w:val="center"/>
          </w:tcPr>
          <w:p w14:paraId="2A0C7B0B" w14:textId="3226934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3E32A0A9" w14:textId="23BC69C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792" w:type="pct"/>
            <w:vAlign w:val="bottom"/>
          </w:tcPr>
          <w:p w14:paraId="5C099EC3" w14:textId="796129C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C87416" w:rsidRPr="00C87416" w14:paraId="48C0A132" w14:textId="781C8FFA" w:rsidTr="003E2657">
        <w:tc>
          <w:tcPr>
            <w:tcW w:w="484" w:type="pct"/>
            <w:vMerge/>
          </w:tcPr>
          <w:p w14:paraId="7FDE3D7C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0BE9C3F2" w14:textId="19662C9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6" w:type="pct"/>
            <w:vAlign w:val="center"/>
          </w:tcPr>
          <w:p w14:paraId="220EE52C" w14:textId="61A002A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45" w:type="pct"/>
            <w:vAlign w:val="center"/>
          </w:tcPr>
          <w:p w14:paraId="307A7CB0" w14:textId="43A9E7A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97" w:type="pct"/>
            <w:vAlign w:val="center"/>
          </w:tcPr>
          <w:p w14:paraId="660E2C26" w14:textId="6A86C6B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354E8D54" w14:textId="2CE7C08A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792" w:type="pct"/>
            <w:vAlign w:val="bottom"/>
          </w:tcPr>
          <w:p w14:paraId="7ACC74A9" w14:textId="07CFF349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C87416" w:rsidRPr="00C87416" w14:paraId="11013C13" w14:textId="10A46791" w:rsidTr="003E2657">
        <w:tc>
          <w:tcPr>
            <w:tcW w:w="484" w:type="pct"/>
            <w:vMerge/>
          </w:tcPr>
          <w:p w14:paraId="28BA1B9C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06C1EE64" w14:textId="7FC8749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6" w:type="pct"/>
            <w:vAlign w:val="center"/>
          </w:tcPr>
          <w:p w14:paraId="58E32714" w14:textId="4A07FC2D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5" w:type="pct"/>
            <w:vAlign w:val="center"/>
          </w:tcPr>
          <w:p w14:paraId="1D5EFF50" w14:textId="6E9B552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7" w:type="pct"/>
            <w:vAlign w:val="center"/>
          </w:tcPr>
          <w:p w14:paraId="607559C1" w14:textId="68CDBFA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437653FC" w14:textId="404A592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792" w:type="pct"/>
            <w:vAlign w:val="bottom"/>
          </w:tcPr>
          <w:p w14:paraId="0E25D602" w14:textId="52D5A78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C87416" w:rsidRPr="00C87416" w14:paraId="4148E983" w14:textId="5C8FC445" w:rsidTr="005F22F3">
        <w:tc>
          <w:tcPr>
            <w:tcW w:w="484" w:type="pct"/>
            <w:vMerge/>
          </w:tcPr>
          <w:p w14:paraId="49444E8D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5C8660A5" w14:textId="482CB9DD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6" w:type="pct"/>
          </w:tcPr>
          <w:p w14:paraId="2A368996" w14:textId="29941BCB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09490BB3" w14:textId="00034D6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52527B16" w14:textId="2DB490E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3ECD0937" w14:textId="0AD300F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792" w:type="pct"/>
            <w:vAlign w:val="bottom"/>
          </w:tcPr>
          <w:p w14:paraId="12697817" w14:textId="104777C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C87416" w:rsidRPr="00C87416" w14:paraId="57F707C3" w14:textId="7330C8D8" w:rsidTr="005F22F3">
        <w:tc>
          <w:tcPr>
            <w:tcW w:w="484" w:type="pct"/>
            <w:vMerge/>
          </w:tcPr>
          <w:p w14:paraId="72C2FDCD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3D8F8C5C" w14:textId="049D326C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6" w:type="pct"/>
          </w:tcPr>
          <w:p w14:paraId="4708706D" w14:textId="31FB050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29CDD89F" w14:textId="63EFA47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58FC0920" w14:textId="0502CF3C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7A6A843D" w14:textId="1AB9A076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792" w:type="pct"/>
            <w:vAlign w:val="bottom"/>
          </w:tcPr>
          <w:p w14:paraId="3195F30B" w14:textId="60B342F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C87416" w:rsidRPr="00C87416" w14:paraId="1C1DE49E" w14:textId="6099A81D" w:rsidTr="005F22F3">
        <w:tc>
          <w:tcPr>
            <w:tcW w:w="484" w:type="pct"/>
            <w:vMerge/>
          </w:tcPr>
          <w:p w14:paraId="7BFFD457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20820B1D" w14:textId="382F834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6" w:type="pct"/>
          </w:tcPr>
          <w:p w14:paraId="37F1149A" w14:textId="05FBAB1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36B03335" w14:textId="357FC00A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20A95B3D" w14:textId="3FFD5E0C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7A2307A1" w14:textId="0AF22B9B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792" w:type="pct"/>
            <w:vAlign w:val="bottom"/>
          </w:tcPr>
          <w:p w14:paraId="01D34671" w14:textId="4639EAC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C87416" w:rsidRPr="00C87416" w14:paraId="32FF9632" w14:textId="214211BA" w:rsidTr="005F22F3">
        <w:tc>
          <w:tcPr>
            <w:tcW w:w="484" w:type="pct"/>
            <w:vMerge/>
          </w:tcPr>
          <w:p w14:paraId="0877A36C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70C50E8B" w14:textId="0A8C12D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6" w:type="pct"/>
          </w:tcPr>
          <w:p w14:paraId="52CBE00F" w14:textId="22DE6B6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725F7923" w14:textId="20B61E5C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53B71DD0" w14:textId="776D18A6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71B9BD88" w14:textId="4C1B60A6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792" w:type="pct"/>
            <w:vAlign w:val="bottom"/>
          </w:tcPr>
          <w:p w14:paraId="7EAEDAA5" w14:textId="29AA24A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C87416" w:rsidRPr="00C87416" w14:paraId="7D4E0C58" w14:textId="1506E720" w:rsidTr="005F22F3">
        <w:tc>
          <w:tcPr>
            <w:tcW w:w="484" w:type="pct"/>
            <w:vMerge/>
          </w:tcPr>
          <w:p w14:paraId="03E64F77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35832C0C" w14:textId="315604BA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06" w:type="pct"/>
          </w:tcPr>
          <w:p w14:paraId="043D9B75" w14:textId="49CAA85B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4A819BD7" w14:textId="678DAC66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694453C1" w14:textId="30F486C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54C1A5C4" w14:textId="132CE08E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792" w:type="pct"/>
            <w:vAlign w:val="bottom"/>
          </w:tcPr>
          <w:p w14:paraId="44DD81C7" w14:textId="5173446A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C87416" w:rsidRPr="00C87416" w14:paraId="19E7C9A7" w14:textId="00C89041" w:rsidTr="005F22F3">
        <w:tc>
          <w:tcPr>
            <w:tcW w:w="484" w:type="pct"/>
            <w:vMerge/>
          </w:tcPr>
          <w:p w14:paraId="17CCAA4A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21AD9308" w14:textId="39F8539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06" w:type="pct"/>
          </w:tcPr>
          <w:p w14:paraId="1AEE4B96" w14:textId="7EA97A6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42D67D61" w14:textId="5E2DFBF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3994BB72" w14:textId="7F7F7E0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3" w:type="pct"/>
            <w:vAlign w:val="center"/>
          </w:tcPr>
          <w:p w14:paraId="5D54A70B" w14:textId="7399EB2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2" w:type="pct"/>
            <w:vAlign w:val="bottom"/>
          </w:tcPr>
          <w:p w14:paraId="2952C2BD" w14:textId="72DE18EB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87416" w:rsidRPr="00C87416" w14:paraId="09482135" w14:textId="67059E2E" w:rsidTr="005F22F3">
        <w:tc>
          <w:tcPr>
            <w:tcW w:w="484" w:type="pct"/>
            <w:vMerge/>
          </w:tcPr>
          <w:p w14:paraId="7B35E0D3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5CFEEF1E" w14:textId="602000D8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06" w:type="pct"/>
          </w:tcPr>
          <w:p w14:paraId="3B284477" w14:textId="46C9CF5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12D758A8" w14:textId="3ADC7856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6A70ED2F" w14:textId="5912449B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3" w:type="pct"/>
            <w:vAlign w:val="center"/>
          </w:tcPr>
          <w:p w14:paraId="7909C303" w14:textId="5BAC1476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2" w:type="pct"/>
            <w:vAlign w:val="bottom"/>
          </w:tcPr>
          <w:p w14:paraId="5D924807" w14:textId="4D6ED799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87416" w:rsidRPr="00C87416" w14:paraId="2DC34FF8" w14:textId="4FE219B2" w:rsidTr="005F22F3">
        <w:tc>
          <w:tcPr>
            <w:tcW w:w="484" w:type="pct"/>
            <w:vMerge/>
          </w:tcPr>
          <w:p w14:paraId="30392713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1B9CE383" w14:textId="4E400EF8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06" w:type="pct"/>
          </w:tcPr>
          <w:p w14:paraId="6CD0E9BC" w14:textId="4723CAEB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25A3C6A3" w14:textId="49DC1048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17082014" w14:textId="2CDED08B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3" w:type="pct"/>
            <w:vAlign w:val="center"/>
          </w:tcPr>
          <w:p w14:paraId="254F97CB" w14:textId="7AF31CFD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2" w:type="pct"/>
            <w:vAlign w:val="bottom"/>
          </w:tcPr>
          <w:p w14:paraId="3000A3BF" w14:textId="3051D589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87416" w:rsidRPr="00C87416" w14:paraId="3DB4AB05" w14:textId="2396A750" w:rsidTr="00B5249E">
        <w:tc>
          <w:tcPr>
            <w:tcW w:w="484" w:type="pct"/>
            <w:vMerge w:val="restart"/>
            <w:vAlign w:val="center"/>
          </w:tcPr>
          <w:p w14:paraId="7053BBD9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 mg/l</w:t>
            </w:r>
          </w:p>
          <w:p w14:paraId="51658A94" w14:textId="762F7256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BAP</w:t>
            </w:r>
          </w:p>
        </w:tc>
        <w:tc>
          <w:tcPr>
            <w:tcW w:w="273" w:type="pct"/>
          </w:tcPr>
          <w:p w14:paraId="3F823D76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6" w:type="pct"/>
          </w:tcPr>
          <w:p w14:paraId="027CAEB7" w14:textId="0B31ABE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0447439A" w14:textId="42382B6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3CF9295D" w14:textId="78B3201E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1999B421" w14:textId="0AE4145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792" w:type="pct"/>
            <w:vAlign w:val="bottom"/>
          </w:tcPr>
          <w:p w14:paraId="659D6221" w14:textId="6AEC0CD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</w:tr>
      <w:tr w:rsidR="00C87416" w:rsidRPr="00C87416" w14:paraId="212BB68D" w14:textId="61CA836C" w:rsidTr="00B5249E">
        <w:tc>
          <w:tcPr>
            <w:tcW w:w="484" w:type="pct"/>
            <w:vMerge/>
            <w:vAlign w:val="center"/>
          </w:tcPr>
          <w:p w14:paraId="5C000C8F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08EEA943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6" w:type="pct"/>
          </w:tcPr>
          <w:p w14:paraId="46E0249D" w14:textId="3C1275AD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1FE97A7F" w14:textId="21BE396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5B0D1D59" w14:textId="32B573F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803" w:type="pct"/>
            <w:vAlign w:val="center"/>
          </w:tcPr>
          <w:p w14:paraId="6FA61FBE" w14:textId="762E13CE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792" w:type="pct"/>
            <w:vAlign w:val="bottom"/>
          </w:tcPr>
          <w:p w14:paraId="3120B49B" w14:textId="60BAC09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</w:tr>
      <w:tr w:rsidR="00C87416" w:rsidRPr="00C87416" w14:paraId="6F864DB4" w14:textId="4EBD6723" w:rsidTr="00B5249E">
        <w:tc>
          <w:tcPr>
            <w:tcW w:w="484" w:type="pct"/>
            <w:vMerge/>
            <w:vAlign w:val="center"/>
          </w:tcPr>
          <w:p w14:paraId="1911F240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6087425C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6" w:type="pct"/>
          </w:tcPr>
          <w:p w14:paraId="4009BDB5" w14:textId="4F12C186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50BF8D03" w14:textId="44B32E3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5F919823" w14:textId="2E16FA7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0FCCD610" w14:textId="4292DEED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792" w:type="pct"/>
            <w:vAlign w:val="bottom"/>
          </w:tcPr>
          <w:p w14:paraId="532A98D5" w14:textId="177EF91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</w:tr>
      <w:tr w:rsidR="00C87416" w:rsidRPr="00C87416" w14:paraId="56EF6846" w14:textId="24360B88" w:rsidTr="00B5249E">
        <w:tc>
          <w:tcPr>
            <w:tcW w:w="484" w:type="pct"/>
            <w:vMerge/>
            <w:vAlign w:val="center"/>
          </w:tcPr>
          <w:p w14:paraId="1140EA86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0271D6AC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6" w:type="pct"/>
          </w:tcPr>
          <w:p w14:paraId="64453C9B" w14:textId="47093A5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4F32E206" w14:textId="1D35965D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6E15D73E" w14:textId="38A4DA2A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7A2D1744" w14:textId="275261E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792" w:type="pct"/>
            <w:vAlign w:val="bottom"/>
          </w:tcPr>
          <w:p w14:paraId="48652650" w14:textId="1E82192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</w:tr>
      <w:tr w:rsidR="00C87416" w:rsidRPr="00C87416" w14:paraId="22D90988" w14:textId="6B7BB6F5" w:rsidTr="00B5249E">
        <w:tc>
          <w:tcPr>
            <w:tcW w:w="484" w:type="pct"/>
            <w:vMerge/>
            <w:vAlign w:val="center"/>
          </w:tcPr>
          <w:p w14:paraId="0308AE12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7F0A9904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6" w:type="pct"/>
          </w:tcPr>
          <w:p w14:paraId="549D1C4D" w14:textId="1C7AA48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2A538B78" w14:textId="515C5249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621A37BC" w14:textId="3F5C944A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42DF034F" w14:textId="5DB19E3E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792" w:type="pct"/>
            <w:vAlign w:val="bottom"/>
          </w:tcPr>
          <w:p w14:paraId="0426C46D" w14:textId="0210A35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</w:tr>
      <w:tr w:rsidR="00C87416" w:rsidRPr="00C87416" w14:paraId="37139109" w14:textId="5E4A40F8" w:rsidTr="00B5249E">
        <w:tc>
          <w:tcPr>
            <w:tcW w:w="484" w:type="pct"/>
            <w:vMerge/>
            <w:vAlign w:val="center"/>
          </w:tcPr>
          <w:p w14:paraId="2EF89C1C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1289B012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6" w:type="pct"/>
          </w:tcPr>
          <w:p w14:paraId="47346A78" w14:textId="766EB3C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40E565D2" w14:textId="3511847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3B7FF62B" w14:textId="28F2967D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803" w:type="pct"/>
            <w:vAlign w:val="center"/>
          </w:tcPr>
          <w:p w14:paraId="000870A1" w14:textId="7D8401F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792" w:type="pct"/>
            <w:vAlign w:val="bottom"/>
          </w:tcPr>
          <w:p w14:paraId="61AB4CD9" w14:textId="4C4B4DCC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</w:tr>
      <w:tr w:rsidR="00C87416" w:rsidRPr="00C87416" w14:paraId="7AE24927" w14:textId="03B00A1C" w:rsidTr="00B5249E">
        <w:tc>
          <w:tcPr>
            <w:tcW w:w="484" w:type="pct"/>
            <w:vMerge/>
            <w:vAlign w:val="center"/>
          </w:tcPr>
          <w:p w14:paraId="67BFE02A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470798CE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6" w:type="pct"/>
          </w:tcPr>
          <w:p w14:paraId="097DDFBF" w14:textId="01967BA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3CFD4BBF" w14:textId="06558B2C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5C4FC26A" w14:textId="5CB21CE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3F2EE3AC" w14:textId="380AD9C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792" w:type="pct"/>
            <w:vAlign w:val="bottom"/>
          </w:tcPr>
          <w:p w14:paraId="13808F85" w14:textId="135077D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C87416" w:rsidRPr="00C87416" w14:paraId="0B88E851" w14:textId="460E8F66" w:rsidTr="00B5249E">
        <w:tc>
          <w:tcPr>
            <w:tcW w:w="484" w:type="pct"/>
            <w:vMerge/>
            <w:vAlign w:val="center"/>
          </w:tcPr>
          <w:p w14:paraId="3C01C062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2A3E561B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6" w:type="pct"/>
          </w:tcPr>
          <w:p w14:paraId="347A0FDE" w14:textId="085C17A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49BF8B1E" w14:textId="227974A6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5448E513" w14:textId="5B905BBB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803" w:type="pct"/>
            <w:vAlign w:val="center"/>
          </w:tcPr>
          <w:p w14:paraId="47FE3735" w14:textId="4C1BF34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792" w:type="pct"/>
            <w:vAlign w:val="bottom"/>
          </w:tcPr>
          <w:p w14:paraId="37A00ABB" w14:textId="67506BD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</w:tr>
      <w:tr w:rsidR="00C87416" w:rsidRPr="00C87416" w14:paraId="3A2EB24D" w14:textId="11C87723" w:rsidTr="00B5249E">
        <w:tc>
          <w:tcPr>
            <w:tcW w:w="484" w:type="pct"/>
            <w:vMerge/>
            <w:vAlign w:val="center"/>
          </w:tcPr>
          <w:p w14:paraId="5BFBDE62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688F3AAD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6" w:type="pct"/>
          </w:tcPr>
          <w:p w14:paraId="59CB0053" w14:textId="236E618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5BD84532" w14:textId="53CB838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12E36F3A" w14:textId="005861A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45649EDB" w14:textId="59A6627C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92" w:type="pct"/>
            <w:vAlign w:val="bottom"/>
          </w:tcPr>
          <w:p w14:paraId="528F2CF7" w14:textId="5F1D18B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C87416" w:rsidRPr="00C87416" w14:paraId="36202746" w14:textId="59BCE2DC" w:rsidTr="00B5249E">
        <w:tc>
          <w:tcPr>
            <w:tcW w:w="484" w:type="pct"/>
            <w:vMerge/>
            <w:vAlign w:val="center"/>
          </w:tcPr>
          <w:p w14:paraId="08381174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6A024323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6" w:type="pct"/>
          </w:tcPr>
          <w:p w14:paraId="73D6982A" w14:textId="0A58C079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0A98662B" w14:textId="18357559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13942A1C" w14:textId="69BE4C3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6ACC2FEE" w14:textId="447E45D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792" w:type="pct"/>
            <w:vAlign w:val="bottom"/>
          </w:tcPr>
          <w:p w14:paraId="3E57F7AD" w14:textId="3B498ED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</w:tr>
      <w:tr w:rsidR="00C87416" w:rsidRPr="00C87416" w14:paraId="28842748" w14:textId="4FC574F3" w:rsidTr="00B5249E">
        <w:tc>
          <w:tcPr>
            <w:tcW w:w="484" w:type="pct"/>
            <w:vMerge/>
            <w:vAlign w:val="center"/>
          </w:tcPr>
          <w:p w14:paraId="3DD32AC2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691C20D4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6" w:type="pct"/>
          </w:tcPr>
          <w:p w14:paraId="77244260" w14:textId="6C46ED0C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45134327" w14:textId="1750A1DB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0F0406C3" w14:textId="4D9CE50A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5A9BE7FA" w14:textId="170B9976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792" w:type="pct"/>
            <w:vAlign w:val="bottom"/>
          </w:tcPr>
          <w:p w14:paraId="65246498" w14:textId="330AFBC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</w:tr>
      <w:tr w:rsidR="00C87416" w:rsidRPr="00C87416" w14:paraId="593EDF7C" w14:textId="4033FEA6" w:rsidTr="00B5249E">
        <w:tc>
          <w:tcPr>
            <w:tcW w:w="484" w:type="pct"/>
            <w:vMerge/>
            <w:vAlign w:val="center"/>
          </w:tcPr>
          <w:p w14:paraId="69FF928E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0CA63A6A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6" w:type="pct"/>
          </w:tcPr>
          <w:p w14:paraId="601BAC67" w14:textId="5545992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20B1D897" w14:textId="2FBD6DBD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61CEE548" w14:textId="2EEF208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803" w:type="pct"/>
            <w:vAlign w:val="center"/>
          </w:tcPr>
          <w:p w14:paraId="0AD0791D" w14:textId="26BF4C49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792" w:type="pct"/>
            <w:vAlign w:val="bottom"/>
          </w:tcPr>
          <w:p w14:paraId="25BD0192" w14:textId="13DE485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</w:tr>
      <w:tr w:rsidR="00C87416" w:rsidRPr="00C87416" w14:paraId="612E3251" w14:textId="5EF1FAA8" w:rsidTr="00B5249E">
        <w:tc>
          <w:tcPr>
            <w:tcW w:w="484" w:type="pct"/>
            <w:vMerge/>
            <w:vAlign w:val="center"/>
          </w:tcPr>
          <w:p w14:paraId="7F2CF4C7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7AB778F7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06" w:type="pct"/>
          </w:tcPr>
          <w:p w14:paraId="6BA8938A" w14:textId="10BE7DE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3D31000E" w14:textId="39BFFFFD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1BDBFAB8" w14:textId="0F5CF8F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271035FF" w14:textId="7CC77A16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792" w:type="pct"/>
            <w:vAlign w:val="bottom"/>
          </w:tcPr>
          <w:p w14:paraId="0429D6DA" w14:textId="0BA388D8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</w:tr>
      <w:tr w:rsidR="00C87416" w:rsidRPr="00C87416" w14:paraId="1578DE74" w14:textId="5424182D" w:rsidTr="00B5249E">
        <w:tc>
          <w:tcPr>
            <w:tcW w:w="484" w:type="pct"/>
            <w:vMerge/>
            <w:vAlign w:val="center"/>
          </w:tcPr>
          <w:p w14:paraId="6399B751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1B1A7B90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06" w:type="pct"/>
          </w:tcPr>
          <w:p w14:paraId="620314AF" w14:textId="3A2F346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2B3D6175" w14:textId="5CD6ADB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6CD07DD9" w14:textId="0206890A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803" w:type="pct"/>
            <w:vAlign w:val="center"/>
          </w:tcPr>
          <w:p w14:paraId="3A62FAFB" w14:textId="4FC3EC9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792" w:type="pct"/>
            <w:vAlign w:val="bottom"/>
          </w:tcPr>
          <w:p w14:paraId="07C04BEB" w14:textId="2A576FC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C87416" w:rsidRPr="00C87416" w14:paraId="6228BB4B" w14:textId="772D3A7A" w:rsidTr="00B5249E">
        <w:tc>
          <w:tcPr>
            <w:tcW w:w="484" w:type="pct"/>
            <w:vMerge/>
            <w:vAlign w:val="center"/>
          </w:tcPr>
          <w:p w14:paraId="2607ED8E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1931297E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06" w:type="pct"/>
          </w:tcPr>
          <w:p w14:paraId="0E119680" w14:textId="635AA68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53C76A2A" w14:textId="509D305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2440B9E8" w14:textId="55752D38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6B523178" w14:textId="0B548F3E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792" w:type="pct"/>
            <w:vAlign w:val="bottom"/>
          </w:tcPr>
          <w:p w14:paraId="1D295ECC" w14:textId="4608057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</w:tr>
      <w:tr w:rsidR="00C87416" w:rsidRPr="00C87416" w14:paraId="49774267" w14:textId="572670FB" w:rsidTr="00B5249E">
        <w:tc>
          <w:tcPr>
            <w:tcW w:w="484" w:type="pct"/>
            <w:vMerge/>
            <w:vAlign w:val="center"/>
          </w:tcPr>
          <w:p w14:paraId="2F69A9FC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03AAF2BB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06" w:type="pct"/>
          </w:tcPr>
          <w:p w14:paraId="502E9CAA" w14:textId="0DBBB71B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273D1075" w14:textId="23FB5AB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6CAD2527" w14:textId="1714B20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0CB80191" w14:textId="0FFE77F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792" w:type="pct"/>
            <w:vAlign w:val="bottom"/>
          </w:tcPr>
          <w:p w14:paraId="78C921D9" w14:textId="304CBB6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</w:tr>
      <w:tr w:rsidR="00C87416" w:rsidRPr="00C87416" w14:paraId="5599C044" w14:textId="57248BC6" w:rsidTr="00A06759">
        <w:tc>
          <w:tcPr>
            <w:tcW w:w="484" w:type="pct"/>
            <w:vMerge w:val="restart"/>
            <w:vAlign w:val="center"/>
          </w:tcPr>
          <w:p w14:paraId="42DB53C1" w14:textId="19F08E19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 mg/l</w:t>
            </w:r>
          </w:p>
          <w:p w14:paraId="1EFA9360" w14:textId="59698FE6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BAP</w:t>
            </w:r>
          </w:p>
        </w:tc>
        <w:tc>
          <w:tcPr>
            <w:tcW w:w="273" w:type="pct"/>
          </w:tcPr>
          <w:p w14:paraId="0DF49388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6" w:type="pct"/>
          </w:tcPr>
          <w:p w14:paraId="7ACC9115" w14:textId="0038EF9C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14E6DA2D" w14:textId="5B99846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774CBA73" w14:textId="1487823B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28F2F3C3" w14:textId="2D9BCA88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792" w:type="pct"/>
            <w:vAlign w:val="bottom"/>
          </w:tcPr>
          <w:p w14:paraId="30131435" w14:textId="4CB5869E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</w:tr>
      <w:tr w:rsidR="00C87416" w:rsidRPr="00C87416" w14:paraId="5E6CCAF0" w14:textId="66FAF098" w:rsidTr="00A06759">
        <w:tc>
          <w:tcPr>
            <w:tcW w:w="484" w:type="pct"/>
            <w:vMerge/>
            <w:vAlign w:val="center"/>
          </w:tcPr>
          <w:p w14:paraId="5998E3F5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596E0465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6" w:type="pct"/>
          </w:tcPr>
          <w:p w14:paraId="6CAB8116" w14:textId="55724F5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0A842680" w14:textId="1672474C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0AC5B992" w14:textId="1B749B5C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803" w:type="pct"/>
            <w:vAlign w:val="center"/>
          </w:tcPr>
          <w:p w14:paraId="0643BC6B" w14:textId="6378E8AB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792" w:type="pct"/>
            <w:vAlign w:val="bottom"/>
          </w:tcPr>
          <w:p w14:paraId="43ECF207" w14:textId="3082D69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</w:tr>
      <w:tr w:rsidR="00C87416" w:rsidRPr="00C87416" w14:paraId="233646C6" w14:textId="740DC537" w:rsidTr="00A06759">
        <w:tc>
          <w:tcPr>
            <w:tcW w:w="484" w:type="pct"/>
            <w:vMerge/>
            <w:vAlign w:val="center"/>
          </w:tcPr>
          <w:p w14:paraId="66BB156F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32323F08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6" w:type="pct"/>
          </w:tcPr>
          <w:p w14:paraId="4CA8EB79" w14:textId="2405C30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075E6B6F" w14:textId="018F676E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4C4C3912" w14:textId="6FDF34F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678745DC" w14:textId="60FF5D2A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792" w:type="pct"/>
            <w:vAlign w:val="bottom"/>
          </w:tcPr>
          <w:p w14:paraId="4F53C48B" w14:textId="3FA5FD1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C87416" w:rsidRPr="00C87416" w14:paraId="5819F332" w14:textId="5BA7E22F" w:rsidTr="00A06759">
        <w:tc>
          <w:tcPr>
            <w:tcW w:w="484" w:type="pct"/>
            <w:vMerge/>
            <w:vAlign w:val="center"/>
          </w:tcPr>
          <w:p w14:paraId="39DF472A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45B9D92B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6" w:type="pct"/>
          </w:tcPr>
          <w:p w14:paraId="05CD2855" w14:textId="6AE79FE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2A90F2F6" w14:textId="3ADEB1AA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15C5960B" w14:textId="188EADA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6ACFDAF0" w14:textId="34A812A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92" w:type="pct"/>
            <w:vAlign w:val="bottom"/>
          </w:tcPr>
          <w:p w14:paraId="529D0F2C" w14:textId="2EE001E9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C87416" w:rsidRPr="00C87416" w14:paraId="2E55F640" w14:textId="6E5BEC9D" w:rsidTr="00A06759">
        <w:tc>
          <w:tcPr>
            <w:tcW w:w="484" w:type="pct"/>
            <w:vMerge/>
            <w:vAlign w:val="center"/>
          </w:tcPr>
          <w:p w14:paraId="183F1B6D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480BE410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6" w:type="pct"/>
          </w:tcPr>
          <w:p w14:paraId="0B390DE3" w14:textId="76B8792A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26D6694D" w14:textId="5727736D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0A926C6B" w14:textId="7BAEB79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37ED307D" w14:textId="78C5851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792" w:type="pct"/>
            <w:vAlign w:val="bottom"/>
          </w:tcPr>
          <w:p w14:paraId="579136E0" w14:textId="4C8F21B6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</w:tr>
      <w:tr w:rsidR="00C87416" w:rsidRPr="00C87416" w14:paraId="666A19DC" w14:textId="78F30251" w:rsidTr="00A06759">
        <w:tc>
          <w:tcPr>
            <w:tcW w:w="484" w:type="pct"/>
            <w:vMerge/>
            <w:vAlign w:val="center"/>
          </w:tcPr>
          <w:p w14:paraId="2761AAD1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68E2D7A9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6" w:type="pct"/>
          </w:tcPr>
          <w:p w14:paraId="61785006" w14:textId="7AFEFCC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5FA2EA04" w14:textId="28DC06F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07F8949E" w14:textId="56AC173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7B77D87F" w14:textId="2302794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792" w:type="pct"/>
            <w:vAlign w:val="bottom"/>
          </w:tcPr>
          <w:p w14:paraId="1DACE08D" w14:textId="30F4A29E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</w:tr>
      <w:tr w:rsidR="00C87416" w:rsidRPr="00C87416" w14:paraId="3806083C" w14:textId="0C2F5645" w:rsidTr="00A06759">
        <w:tc>
          <w:tcPr>
            <w:tcW w:w="484" w:type="pct"/>
            <w:vMerge/>
            <w:vAlign w:val="center"/>
          </w:tcPr>
          <w:p w14:paraId="2D1612D3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42DCE62B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6" w:type="pct"/>
          </w:tcPr>
          <w:p w14:paraId="2F76DE55" w14:textId="00EA85D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7E3C2D21" w14:textId="5678393E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659C4B6A" w14:textId="4B5D467D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4960C815" w14:textId="54660F6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792" w:type="pct"/>
            <w:vAlign w:val="bottom"/>
          </w:tcPr>
          <w:p w14:paraId="0F0D4EC4" w14:textId="6A692AF8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</w:tr>
      <w:tr w:rsidR="00C87416" w:rsidRPr="00C87416" w14:paraId="2706717B" w14:textId="0C936370" w:rsidTr="00A06759">
        <w:tc>
          <w:tcPr>
            <w:tcW w:w="484" w:type="pct"/>
            <w:vMerge/>
            <w:vAlign w:val="center"/>
          </w:tcPr>
          <w:p w14:paraId="18CDBFF3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28498F37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6" w:type="pct"/>
          </w:tcPr>
          <w:p w14:paraId="290804D4" w14:textId="3C4B161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33ADF64F" w14:textId="6C3930F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33CEFE81" w14:textId="72C00CB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1642B13A" w14:textId="4CB3FFBA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92" w:type="pct"/>
            <w:vAlign w:val="bottom"/>
          </w:tcPr>
          <w:p w14:paraId="0D5A75F0" w14:textId="30664E2D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C87416" w:rsidRPr="00C87416" w14:paraId="1DD9407B" w14:textId="626B3F25" w:rsidTr="00A06759">
        <w:tc>
          <w:tcPr>
            <w:tcW w:w="484" w:type="pct"/>
            <w:vMerge/>
            <w:vAlign w:val="center"/>
          </w:tcPr>
          <w:p w14:paraId="4E8748E7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3704AA66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6" w:type="pct"/>
          </w:tcPr>
          <w:p w14:paraId="4909D4C9" w14:textId="6DC44808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1934F2AC" w14:textId="5233FD4B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1F4E672F" w14:textId="0F810918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803" w:type="pct"/>
            <w:vAlign w:val="center"/>
          </w:tcPr>
          <w:p w14:paraId="68EDC9CF" w14:textId="64468B2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792" w:type="pct"/>
            <w:vAlign w:val="bottom"/>
          </w:tcPr>
          <w:p w14:paraId="476248CE" w14:textId="0154275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</w:tr>
      <w:tr w:rsidR="00C87416" w:rsidRPr="00C87416" w14:paraId="64CFCB71" w14:textId="208FE2ED" w:rsidTr="00A06759">
        <w:tc>
          <w:tcPr>
            <w:tcW w:w="484" w:type="pct"/>
            <w:vMerge/>
            <w:vAlign w:val="center"/>
          </w:tcPr>
          <w:p w14:paraId="2A60D820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60501166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6" w:type="pct"/>
          </w:tcPr>
          <w:p w14:paraId="7AB864B8" w14:textId="569DC62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0EFCF1EA" w14:textId="36F1B0DD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18D95648" w14:textId="660DC12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6632AE27" w14:textId="38B7DD2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792" w:type="pct"/>
            <w:vAlign w:val="bottom"/>
          </w:tcPr>
          <w:p w14:paraId="4B015AA4" w14:textId="00AB28FD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</w:tr>
      <w:tr w:rsidR="00C87416" w:rsidRPr="00C87416" w14:paraId="5ACFF657" w14:textId="0DFF166E" w:rsidTr="00A06759">
        <w:tc>
          <w:tcPr>
            <w:tcW w:w="484" w:type="pct"/>
            <w:vMerge/>
            <w:vAlign w:val="center"/>
          </w:tcPr>
          <w:p w14:paraId="665CBFFF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0F3E908D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6" w:type="pct"/>
          </w:tcPr>
          <w:p w14:paraId="6E3C2ED0" w14:textId="4FE73CBE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15DCC73E" w14:textId="2C90701B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51D45BBB" w14:textId="38B1AFEB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35E29417" w14:textId="13B695C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792" w:type="pct"/>
            <w:vAlign w:val="bottom"/>
          </w:tcPr>
          <w:p w14:paraId="0E0C2D11" w14:textId="5E9BB63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</w:tr>
      <w:tr w:rsidR="00C87416" w:rsidRPr="00C87416" w14:paraId="17AB9967" w14:textId="04299403" w:rsidTr="00A06759">
        <w:tc>
          <w:tcPr>
            <w:tcW w:w="484" w:type="pct"/>
            <w:vMerge/>
            <w:vAlign w:val="center"/>
          </w:tcPr>
          <w:p w14:paraId="2BE0FB4B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71153A18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6" w:type="pct"/>
          </w:tcPr>
          <w:p w14:paraId="5662A05B" w14:textId="5331163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20AEA3CB" w14:textId="1FC3F0FB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66CE6954" w14:textId="4D02298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5E9A3284" w14:textId="66FFBA9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792" w:type="pct"/>
            <w:vAlign w:val="bottom"/>
          </w:tcPr>
          <w:p w14:paraId="4A1FD85C" w14:textId="7BA5320D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C87416" w:rsidRPr="00C87416" w14:paraId="53E8FCB8" w14:textId="42BC0DC6" w:rsidTr="00A06759">
        <w:tc>
          <w:tcPr>
            <w:tcW w:w="484" w:type="pct"/>
            <w:vMerge/>
            <w:vAlign w:val="center"/>
          </w:tcPr>
          <w:p w14:paraId="1190566C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69502953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06" w:type="pct"/>
          </w:tcPr>
          <w:p w14:paraId="434E48EB" w14:textId="0D32DD8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2D502B33" w14:textId="229028CD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77961678" w14:textId="7EC6F1AC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3976E176" w14:textId="31325B68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792" w:type="pct"/>
            <w:vAlign w:val="bottom"/>
          </w:tcPr>
          <w:p w14:paraId="4369424A" w14:textId="73E96B7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C87416" w:rsidRPr="00C87416" w14:paraId="18AF7774" w14:textId="3820F729" w:rsidTr="00A06759">
        <w:tc>
          <w:tcPr>
            <w:tcW w:w="484" w:type="pct"/>
            <w:vMerge/>
            <w:vAlign w:val="center"/>
          </w:tcPr>
          <w:p w14:paraId="60202B85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4D328846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06" w:type="pct"/>
          </w:tcPr>
          <w:p w14:paraId="26A2C20B" w14:textId="14364DCB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4CFAE6F4" w14:textId="59E8C56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507AF901" w14:textId="07DB76DC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3FE896A8" w14:textId="096B788B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792" w:type="pct"/>
            <w:vAlign w:val="bottom"/>
          </w:tcPr>
          <w:p w14:paraId="63B6B769" w14:textId="7AFC1CD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C87416" w:rsidRPr="00C87416" w14:paraId="3F561A71" w14:textId="73A716FA" w:rsidTr="00A06759">
        <w:tc>
          <w:tcPr>
            <w:tcW w:w="484" w:type="pct"/>
            <w:vMerge/>
            <w:vAlign w:val="center"/>
          </w:tcPr>
          <w:p w14:paraId="232B5F6D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51F88BB3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06" w:type="pct"/>
          </w:tcPr>
          <w:p w14:paraId="47142739" w14:textId="49538EB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6B317D56" w14:textId="0152F7DE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64A23EF5" w14:textId="299E1CF9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803" w:type="pct"/>
            <w:vAlign w:val="center"/>
          </w:tcPr>
          <w:p w14:paraId="6C778296" w14:textId="31CA3AF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792" w:type="pct"/>
            <w:vAlign w:val="bottom"/>
          </w:tcPr>
          <w:p w14:paraId="6C295ADF" w14:textId="3644427C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C87416" w:rsidRPr="00C87416" w14:paraId="33FD216F" w14:textId="09900624" w:rsidTr="00A06759">
        <w:tc>
          <w:tcPr>
            <w:tcW w:w="484" w:type="pct"/>
            <w:vMerge/>
            <w:vAlign w:val="center"/>
          </w:tcPr>
          <w:p w14:paraId="0FA5CF39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670B778D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06" w:type="pct"/>
          </w:tcPr>
          <w:p w14:paraId="3DF63EC1" w14:textId="00D21CA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2AD2467C" w14:textId="60B7A86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5FE6CAC0" w14:textId="5F61F11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19D13236" w14:textId="4B6A452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792" w:type="pct"/>
            <w:vAlign w:val="bottom"/>
          </w:tcPr>
          <w:p w14:paraId="7548408F" w14:textId="46EB246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</w:tr>
      <w:tr w:rsidR="00C87416" w:rsidRPr="00C87416" w14:paraId="48B4FC1C" w14:textId="6FE1919A" w:rsidTr="00F77892">
        <w:tc>
          <w:tcPr>
            <w:tcW w:w="484" w:type="pct"/>
            <w:vMerge w:val="restart"/>
            <w:vAlign w:val="center"/>
          </w:tcPr>
          <w:p w14:paraId="4C9A3DA5" w14:textId="33A8502C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 mg/l</w:t>
            </w:r>
          </w:p>
          <w:p w14:paraId="273612F7" w14:textId="53EF121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BAP</w:t>
            </w:r>
          </w:p>
        </w:tc>
        <w:tc>
          <w:tcPr>
            <w:tcW w:w="273" w:type="pct"/>
          </w:tcPr>
          <w:p w14:paraId="608261B9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6" w:type="pct"/>
          </w:tcPr>
          <w:p w14:paraId="04EBE7CD" w14:textId="7DF949EB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69286508" w14:textId="741A72E9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4DB8E1A3" w14:textId="1F951918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0CDC0C0A" w14:textId="35F0714E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792" w:type="pct"/>
            <w:vAlign w:val="bottom"/>
          </w:tcPr>
          <w:p w14:paraId="3B9BB143" w14:textId="6437910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C87416" w:rsidRPr="00C87416" w14:paraId="5D8C3AC7" w14:textId="5EEC3BF8" w:rsidTr="00F77892">
        <w:tc>
          <w:tcPr>
            <w:tcW w:w="484" w:type="pct"/>
            <w:vMerge/>
            <w:vAlign w:val="center"/>
          </w:tcPr>
          <w:p w14:paraId="333D3975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4ED20A61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6" w:type="pct"/>
          </w:tcPr>
          <w:p w14:paraId="6AE51303" w14:textId="0BCCA378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711749E1" w14:textId="52DA963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257A3D3E" w14:textId="691B8D2B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0F72340F" w14:textId="6103A6DA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792" w:type="pct"/>
            <w:vAlign w:val="bottom"/>
          </w:tcPr>
          <w:p w14:paraId="27C570C3" w14:textId="6424D92D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C87416" w:rsidRPr="00C87416" w14:paraId="2EA2B41B" w14:textId="5C83B03F" w:rsidTr="00F77892">
        <w:tc>
          <w:tcPr>
            <w:tcW w:w="484" w:type="pct"/>
            <w:vMerge/>
            <w:vAlign w:val="center"/>
          </w:tcPr>
          <w:p w14:paraId="13475F03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3414B422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6" w:type="pct"/>
          </w:tcPr>
          <w:p w14:paraId="194F3F1E" w14:textId="798822D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10350F4F" w14:textId="55F4846E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5E990005" w14:textId="19D0CEFA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65230D8F" w14:textId="7AA11379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792" w:type="pct"/>
            <w:vAlign w:val="bottom"/>
          </w:tcPr>
          <w:p w14:paraId="430D3EB2" w14:textId="1075142D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C87416" w:rsidRPr="00C87416" w14:paraId="1A9B623F" w14:textId="6E2B1C63" w:rsidTr="00F77892">
        <w:tc>
          <w:tcPr>
            <w:tcW w:w="484" w:type="pct"/>
            <w:vMerge/>
            <w:vAlign w:val="center"/>
          </w:tcPr>
          <w:p w14:paraId="7A603D2E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59181375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6" w:type="pct"/>
          </w:tcPr>
          <w:p w14:paraId="0BAF5230" w14:textId="5A82121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5FF0B761" w14:textId="4F0EE19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30B7EA11" w14:textId="1E8790BD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0E0F9FF7" w14:textId="51C8532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792" w:type="pct"/>
            <w:vAlign w:val="bottom"/>
          </w:tcPr>
          <w:p w14:paraId="06ECE71F" w14:textId="0D2A539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</w:tr>
      <w:tr w:rsidR="00C87416" w:rsidRPr="00C87416" w14:paraId="135E3EDC" w14:textId="496B4C21" w:rsidTr="00F77892">
        <w:tc>
          <w:tcPr>
            <w:tcW w:w="484" w:type="pct"/>
            <w:vMerge/>
            <w:vAlign w:val="center"/>
          </w:tcPr>
          <w:p w14:paraId="7972526E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31D14411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6" w:type="pct"/>
          </w:tcPr>
          <w:p w14:paraId="442D0EA0" w14:textId="53892568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0F96F0C9" w14:textId="04C7B9E6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2CA00EA3" w14:textId="114EBA2D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124285ED" w14:textId="14490F8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792" w:type="pct"/>
            <w:vAlign w:val="bottom"/>
          </w:tcPr>
          <w:p w14:paraId="34546CD9" w14:textId="51E4F326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C87416" w:rsidRPr="00C87416" w14:paraId="2ABAC97E" w14:textId="25E09906" w:rsidTr="00F77892">
        <w:tc>
          <w:tcPr>
            <w:tcW w:w="484" w:type="pct"/>
            <w:vMerge/>
            <w:vAlign w:val="center"/>
          </w:tcPr>
          <w:p w14:paraId="503840EE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191FBB29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6" w:type="pct"/>
          </w:tcPr>
          <w:p w14:paraId="715BDF6B" w14:textId="1E4B4CF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6C970FAB" w14:textId="36EF44F8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7A410070" w14:textId="5401065A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54445E28" w14:textId="465D9086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792" w:type="pct"/>
            <w:vAlign w:val="bottom"/>
          </w:tcPr>
          <w:p w14:paraId="345B4D01" w14:textId="0E7E38C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C87416" w:rsidRPr="00C87416" w14:paraId="48D32BA6" w14:textId="2DA5E054" w:rsidTr="00F77892">
        <w:tc>
          <w:tcPr>
            <w:tcW w:w="484" w:type="pct"/>
            <w:vMerge/>
            <w:vAlign w:val="center"/>
          </w:tcPr>
          <w:p w14:paraId="111ECAE3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655A3390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6" w:type="pct"/>
          </w:tcPr>
          <w:p w14:paraId="507917FE" w14:textId="4A8CAAF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509A4EB4" w14:textId="67EA4B0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4ACA2AA7" w14:textId="7E28FAB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02005539" w14:textId="05273C9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792" w:type="pct"/>
            <w:vAlign w:val="bottom"/>
          </w:tcPr>
          <w:p w14:paraId="4F9BBC7F" w14:textId="4D4C14F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</w:tr>
      <w:tr w:rsidR="00C87416" w:rsidRPr="00C87416" w14:paraId="536088B0" w14:textId="249B4701" w:rsidTr="00F77892">
        <w:tc>
          <w:tcPr>
            <w:tcW w:w="484" w:type="pct"/>
            <w:vMerge/>
            <w:vAlign w:val="center"/>
          </w:tcPr>
          <w:p w14:paraId="3AA1159B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50C6B0E0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6" w:type="pct"/>
          </w:tcPr>
          <w:p w14:paraId="717C6BD8" w14:textId="7E0383A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4D4241F1" w14:textId="77FB43E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01E899CA" w14:textId="0914D13C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5422E9D6" w14:textId="7EABA68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792" w:type="pct"/>
            <w:vAlign w:val="bottom"/>
          </w:tcPr>
          <w:p w14:paraId="73FFB64B" w14:textId="1A1FE6E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</w:tr>
      <w:tr w:rsidR="00C87416" w:rsidRPr="00C87416" w14:paraId="44A3F571" w14:textId="34015FA5" w:rsidTr="00F77892">
        <w:tc>
          <w:tcPr>
            <w:tcW w:w="484" w:type="pct"/>
            <w:vMerge/>
            <w:vAlign w:val="center"/>
          </w:tcPr>
          <w:p w14:paraId="7F88E727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4218BB34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6" w:type="pct"/>
          </w:tcPr>
          <w:p w14:paraId="49D2936E" w14:textId="3C227DFC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2E6EBF20" w14:textId="2D00C24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69A6F222" w14:textId="09AA7946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51939800" w14:textId="6BFB3A6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792" w:type="pct"/>
            <w:vAlign w:val="bottom"/>
          </w:tcPr>
          <w:p w14:paraId="33BF1548" w14:textId="1FFDA38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C87416" w:rsidRPr="00C87416" w14:paraId="4D76FF83" w14:textId="44A04AEA" w:rsidTr="00F77892">
        <w:tc>
          <w:tcPr>
            <w:tcW w:w="484" w:type="pct"/>
            <w:vMerge/>
            <w:vAlign w:val="center"/>
          </w:tcPr>
          <w:p w14:paraId="1C4D0181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513F64E4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6" w:type="pct"/>
          </w:tcPr>
          <w:p w14:paraId="080E4D0F" w14:textId="6F3580A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27AEDDD7" w14:textId="0D5689D8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7A814D14" w14:textId="4D9810B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42172310" w14:textId="5DC51C3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792" w:type="pct"/>
            <w:vAlign w:val="bottom"/>
          </w:tcPr>
          <w:p w14:paraId="5466D217" w14:textId="6DD80926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C87416" w:rsidRPr="00C87416" w14:paraId="6A35D62C" w14:textId="0796A974" w:rsidTr="00F77892">
        <w:tc>
          <w:tcPr>
            <w:tcW w:w="484" w:type="pct"/>
            <w:vMerge/>
            <w:vAlign w:val="center"/>
          </w:tcPr>
          <w:p w14:paraId="3513FCB0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5AD1B2E5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6" w:type="pct"/>
          </w:tcPr>
          <w:p w14:paraId="39C8D58E" w14:textId="45D5124C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68B584AC" w14:textId="3EC80C9A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16AF9D64" w14:textId="2903F67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4A27C989" w14:textId="18122FC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792" w:type="pct"/>
            <w:vAlign w:val="bottom"/>
          </w:tcPr>
          <w:p w14:paraId="39EF8C9A" w14:textId="0CC0DB1D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C87416" w:rsidRPr="00C87416" w14:paraId="7960B23C" w14:textId="35F1B208" w:rsidTr="00F77892">
        <w:tc>
          <w:tcPr>
            <w:tcW w:w="484" w:type="pct"/>
            <w:vMerge/>
            <w:vAlign w:val="center"/>
          </w:tcPr>
          <w:p w14:paraId="26F6E1C2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683F971B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6" w:type="pct"/>
          </w:tcPr>
          <w:p w14:paraId="6A94D986" w14:textId="1F133B7C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6B69C70A" w14:textId="3D67694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5405B0E9" w14:textId="434F662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7C5488EF" w14:textId="580FE7B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792" w:type="pct"/>
            <w:vAlign w:val="bottom"/>
          </w:tcPr>
          <w:p w14:paraId="1447BEB1" w14:textId="753A7FF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C87416" w:rsidRPr="00C87416" w14:paraId="630165C6" w14:textId="1F6B415A" w:rsidTr="00F77892">
        <w:tc>
          <w:tcPr>
            <w:tcW w:w="484" w:type="pct"/>
            <w:vMerge/>
            <w:vAlign w:val="center"/>
          </w:tcPr>
          <w:p w14:paraId="30456584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71543BF0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06" w:type="pct"/>
          </w:tcPr>
          <w:p w14:paraId="478C4EDD" w14:textId="3769264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6CBA44AE" w14:textId="5314C7FE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40E9C398" w14:textId="47B71BF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36FBB14B" w14:textId="56B86BC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92" w:type="pct"/>
            <w:vAlign w:val="bottom"/>
          </w:tcPr>
          <w:p w14:paraId="70B6E43F" w14:textId="7C0ABE9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C87416" w:rsidRPr="00C87416" w14:paraId="3EF1404B" w14:textId="335F3AD3" w:rsidTr="00F77892">
        <w:tc>
          <w:tcPr>
            <w:tcW w:w="484" w:type="pct"/>
            <w:vMerge/>
            <w:vAlign w:val="center"/>
          </w:tcPr>
          <w:p w14:paraId="6AB2F654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6EA0DA6A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06" w:type="pct"/>
          </w:tcPr>
          <w:p w14:paraId="2BE815E9" w14:textId="5B00998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019D59CD" w14:textId="157EF71C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0C8AABE6" w14:textId="3E15AB0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130C8B97" w14:textId="605039B6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792" w:type="pct"/>
            <w:vAlign w:val="bottom"/>
          </w:tcPr>
          <w:p w14:paraId="676086E5" w14:textId="00C2DE1A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C87416" w:rsidRPr="00C87416" w14:paraId="505BFE50" w14:textId="7D23DBA6" w:rsidTr="00F77892">
        <w:tc>
          <w:tcPr>
            <w:tcW w:w="484" w:type="pct"/>
            <w:vMerge/>
            <w:vAlign w:val="center"/>
          </w:tcPr>
          <w:p w14:paraId="4ADF0B7B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69C841AD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06" w:type="pct"/>
          </w:tcPr>
          <w:p w14:paraId="428C7B70" w14:textId="544B559D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22685F9D" w14:textId="57941A8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1928E167" w14:textId="7F6018E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2188F96F" w14:textId="24A8109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792" w:type="pct"/>
            <w:vAlign w:val="bottom"/>
          </w:tcPr>
          <w:p w14:paraId="63AE750D" w14:textId="5E912D0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C87416" w:rsidRPr="00C87416" w14:paraId="7C8E4C56" w14:textId="36CD5667" w:rsidTr="00F77892">
        <w:tc>
          <w:tcPr>
            <w:tcW w:w="484" w:type="pct"/>
            <w:vMerge/>
            <w:vAlign w:val="center"/>
          </w:tcPr>
          <w:p w14:paraId="2ACA5849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2FA9B579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06" w:type="pct"/>
          </w:tcPr>
          <w:p w14:paraId="1CA3AB57" w14:textId="176EEA5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4DF0EDEA" w14:textId="49196176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2EE40486" w14:textId="79EFCFED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0C085E2E" w14:textId="0008B0CA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792" w:type="pct"/>
            <w:vAlign w:val="bottom"/>
          </w:tcPr>
          <w:p w14:paraId="7E788FB8" w14:textId="6872D8F9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C87416" w:rsidRPr="00C87416" w14:paraId="5ED2B942" w14:textId="722E9208" w:rsidTr="008E658A">
        <w:tc>
          <w:tcPr>
            <w:tcW w:w="484" w:type="pct"/>
            <w:vMerge w:val="restart"/>
            <w:vAlign w:val="center"/>
          </w:tcPr>
          <w:p w14:paraId="6EA8B1DF" w14:textId="084AFA5E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 mg/l</w:t>
            </w:r>
          </w:p>
          <w:p w14:paraId="592CA8D0" w14:textId="745EFBC8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KIN</w:t>
            </w:r>
          </w:p>
        </w:tc>
        <w:tc>
          <w:tcPr>
            <w:tcW w:w="273" w:type="pct"/>
          </w:tcPr>
          <w:p w14:paraId="215513FF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6" w:type="pct"/>
          </w:tcPr>
          <w:p w14:paraId="57ECEEB5" w14:textId="202D207C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378E8420" w14:textId="2B7F083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716F8874" w14:textId="70A58E8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1DF32F81" w14:textId="1A59BC6B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792" w:type="pct"/>
            <w:vAlign w:val="bottom"/>
          </w:tcPr>
          <w:p w14:paraId="7FA53769" w14:textId="7F9E139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</w:tr>
      <w:tr w:rsidR="00C87416" w:rsidRPr="00C87416" w14:paraId="12CAAC51" w14:textId="004BB6C0" w:rsidTr="008E658A">
        <w:tc>
          <w:tcPr>
            <w:tcW w:w="484" w:type="pct"/>
            <w:vMerge/>
          </w:tcPr>
          <w:p w14:paraId="61ACF4C4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4336EAFB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6" w:type="pct"/>
          </w:tcPr>
          <w:p w14:paraId="2CE1689D" w14:textId="137D71D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5E77292C" w14:textId="25E35DC6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1C736A88" w14:textId="49BBDB5A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59B17AAF" w14:textId="46DAEBD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792" w:type="pct"/>
            <w:vAlign w:val="bottom"/>
          </w:tcPr>
          <w:p w14:paraId="73AEA41C" w14:textId="5795FF9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</w:tr>
      <w:tr w:rsidR="00C87416" w:rsidRPr="00C87416" w14:paraId="67A17BF3" w14:textId="0DDAC781" w:rsidTr="008E658A">
        <w:tc>
          <w:tcPr>
            <w:tcW w:w="484" w:type="pct"/>
            <w:vMerge/>
          </w:tcPr>
          <w:p w14:paraId="57922B0C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1D8A5802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6" w:type="pct"/>
          </w:tcPr>
          <w:p w14:paraId="5F5F06BD" w14:textId="5123D4DA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5B925B79" w14:textId="45A1E318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18CC107E" w14:textId="6CBC104E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412C06EB" w14:textId="05CA7D8C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792" w:type="pct"/>
            <w:vAlign w:val="bottom"/>
          </w:tcPr>
          <w:p w14:paraId="1D244EFF" w14:textId="443F050D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</w:tr>
      <w:tr w:rsidR="00C87416" w:rsidRPr="00C87416" w14:paraId="5FF9E75B" w14:textId="14F749C8" w:rsidTr="008E658A">
        <w:tc>
          <w:tcPr>
            <w:tcW w:w="484" w:type="pct"/>
            <w:vMerge/>
          </w:tcPr>
          <w:p w14:paraId="2B64A0FF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4E81234A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6" w:type="pct"/>
          </w:tcPr>
          <w:p w14:paraId="4B33A0C1" w14:textId="139B91A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16AAE1E9" w14:textId="6F8BBB2D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34A95A4C" w14:textId="7BA5701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4335561E" w14:textId="14C96EC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792" w:type="pct"/>
            <w:vAlign w:val="bottom"/>
          </w:tcPr>
          <w:p w14:paraId="6DD63986" w14:textId="0EACAFE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</w:tr>
      <w:tr w:rsidR="00C87416" w:rsidRPr="00C87416" w14:paraId="54385B25" w14:textId="4E69A88A" w:rsidTr="008E658A">
        <w:tc>
          <w:tcPr>
            <w:tcW w:w="484" w:type="pct"/>
            <w:vMerge/>
          </w:tcPr>
          <w:p w14:paraId="16F1C8FA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54B7EAF2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6" w:type="pct"/>
          </w:tcPr>
          <w:p w14:paraId="2EBD34BC" w14:textId="2CB8403A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2B9CDC93" w14:textId="2321422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3BC6C9CC" w14:textId="70D909F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53C4D83E" w14:textId="515FD039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792" w:type="pct"/>
            <w:vAlign w:val="bottom"/>
          </w:tcPr>
          <w:p w14:paraId="46738E79" w14:textId="63C3FAD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</w:tr>
      <w:tr w:rsidR="00C87416" w:rsidRPr="00C87416" w14:paraId="3F1DBDAA" w14:textId="5A2D97B7" w:rsidTr="008E658A">
        <w:tc>
          <w:tcPr>
            <w:tcW w:w="484" w:type="pct"/>
            <w:vMerge/>
          </w:tcPr>
          <w:p w14:paraId="4BCB447C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500F1D57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6" w:type="pct"/>
          </w:tcPr>
          <w:p w14:paraId="6EE579B4" w14:textId="0389967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747AEC31" w14:textId="06E400A9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2AC4131B" w14:textId="35C9A99D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0004451D" w14:textId="147CB37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792" w:type="pct"/>
            <w:vAlign w:val="bottom"/>
          </w:tcPr>
          <w:p w14:paraId="22222691" w14:textId="0EFCD3DD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C87416" w:rsidRPr="00C87416" w14:paraId="04EDCFA5" w14:textId="132E4F69" w:rsidTr="008E658A">
        <w:tc>
          <w:tcPr>
            <w:tcW w:w="484" w:type="pct"/>
            <w:vMerge/>
          </w:tcPr>
          <w:p w14:paraId="2B280F14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3AD7425D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6" w:type="pct"/>
          </w:tcPr>
          <w:p w14:paraId="6F19CA4A" w14:textId="28F6422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4B727749" w14:textId="57FAE0CC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015715D9" w14:textId="237F0719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1A49B0AF" w14:textId="5B4005CC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792" w:type="pct"/>
            <w:vAlign w:val="bottom"/>
          </w:tcPr>
          <w:p w14:paraId="72A9349A" w14:textId="422B5A6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C87416" w:rsidRPr="00C87416" w14:paraId="684EF87B" w14:textId="6053E065" w:rsidTr="008E658A">
        <w:tc>
          <w:tcPr>
            <w:tcW w:w="484" w:type="pct"/>
            <w:vMerge/>
          </w:tcPr>
          <w:p w14:paraId="69792E80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68F9D620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6" w:type="pct"/>
          </w:tcPr>
          <w:p w14:paraId="53988841" w14:textId="6A4F7D5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1DAFFE68" w14:textId="5943E32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03BF98A1" w14:textId="382C5DB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1C3455FD" w14:textId="19136409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792" w:type="pct"/>
            <w:vAlign w:val="bottom"/>
          </w:tcPr>
          <w:p w14:paraId="0CD464A0" w14:textId="17F1761A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</w:tr>
      <w:tr w:rsidR="00C87416" w:rsidRPr="00C87416" w14:paraId="1BB78168" w14:textId="4B25111C" w:rsidTr="008E658A">
        <w:tc>
          <w:tcPr>
            <w:tcW w:w="484" w:type="pct"/>
            <w:vMerge/>
          </w:tcPr>
          <w:p w14:paraId="587FC13C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3824FAB5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6" w:type="pct"/>
          </w:tcPr>
          <w:p w14:paraId="7DB2B868" w14:textId="135F90E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4C5978FF" w14:textId="4A6FB4A8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1F83BB5C" w14:textId="04AB68AE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35C6698E" w14:textId="3EDBA11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792" w:type="pct"/>
            <w:vAlign w:val="bottom"/>
          </w:tcPr>
          <w:p w14:paraId="680E47D8" w14:textId="0AC0E7CC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</w:tr>
      <w:tr w:rsidR="00C87416" w:rsidRPr="00C87416" w14:paraId="29DDBE13" w14:textId="06E72029" w:rsidTr="008E658A">
        <w:tc>
          <w:tcPr>
            <w:tcW w:w="484" w:type="pct"/>
            <w:vMerge/>
          </w:tcPr>
          <w:p w14:paraId="230BC915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162DF14A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6" w:type="pct"/>
          </w:tcPr>
          <w:p w14:paraId="7B8E625F" w14:textId="2B921A1E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2060C316" w14:textId="50FF4FC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3B28DE1C" w14:textId="1E5596EC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12D0741C" w14:textId="548B9128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792" w:type="pct"/>
            <w:vAlign w:val="bottom"/>
          </w:tcPr>
          <w:p w14:paraId="6BC96D94" w14:textId="094C98EE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</w:tr>
      <w:tr w:rsidR="00C87416" w:rsidRPr="00C87416" w14:paraId="646A7545" w14:textId="297DB8CF" w:rsidTr="008E658A">
        <w:tc>
          <w:tcPr>
            <w:tcW w:w="484" w:type="pct"/>
            <w:vMerge/>
          </w:tcPr>
          <w:p w14:paraId="1AD720A1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4A0B7E4E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6" w:type="pct"/>
          </w:tcPr>
          <w:p w14:paraId="35F94A8E" w14:textId="7C6E865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37AE09B8" w14:textId="345B2F3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2AB7B368" w14:textId="6C0B5CED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29B5958E" w14:textId="0AF8D36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792" w:type="pct"/>
            <w:vAlign w:val="bottom"/>
          </w:tcPr>
          <w:p w14:paraId="5727A25B" w14:textId="06D1FDA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</w:tr>
      <w:tr w:rsidR="00C87416" w:rsidRPr="00C87416" w14:paraId="5EF33AB9" w14:textId="268C7000" w:rsidTr="008E658A">
        <w:tc>
          <w:tcPr>
            <w:tcW w:w="484" w:type="pct"/>
            <w:vMerge/>
          </w:tcPr>
          <w:p w14:paraId="21ACA0AF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769D210E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6" w:type="pct"/>
          </w:tcPr>
          <w:p w14:paraId="0509FADE" w14:textId="055BD95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6AE9D5F6" w14:textId="6D9C29CD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27C22ADD" w14:textId="297290BB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7FDF8E12" w14:textId="2B270C5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792" w:type="pct"/>
            <w:vAlign w:val="bottom"/>
          </w:tcPr>
          <w:p w14:paraId="74B17BE6" w14:textId="1410EDC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C87416" w:rsidRPr="00C87416" w14:paraId="3B51396B" w14:textId="57EB26D5" w:rsidTr="008E658A">
        <w:tc>
          <w:tcPr>
            <w:tcW w:w="484" w:type="pct"/>
            <w:vMerge/>
          </w:tcPr>
          <w:p w14:paraId="64CA1F1F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3918DFD9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06" w:type="pct"/>
          </w:tcPr>
          <w:p w14:paraId="0A505DC7" w14:textId="5DB6DBDE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482A5BE2" w14:textId="66B898EC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1C13B69C" w14:textId="5B75AA8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267AABCF" w14:textId="4C1D0BD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792" w:type="pct"/>
            <w:vAlign w:val="bottom"/>
          </w:tcPr>
          <w:p w14:paraId="733D9204" w14:textId="115AF89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</w:tr>
      <w:tr w:rsidR="00C87416" w:rsidRPr="00C87416" w14:paraId="60038A10" w14:textId="1C179F16" w:rsidTr="008E658A">
        <w:tc>
          <w:tcPr>
            <w:tcW w:w="484" w:type="pct"/>
            <w:vMerge/>
          </w:tcPr>
          <w:p w14:paraId="4BA31A1B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4B2D4A03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06" w:type="pct"/>
          </w:tcPr>
          <w:p w14:paraId="237D2484" w14:textId="4DB1F94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12EEA41D" w14:textId="7E36E6B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681A9CF0" w14:textId="64EEB20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536373F5" w14:textId="3430499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792" w:type="pct"/>
            <w:vAlign w:val="bottom"/>
          </w:tcPr>
          <w:p w14:paraId="513EDDBE" w14:textId="3B836B7D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</w:tr>
      <w:tr w:rsidR="00C87416" w:rsidRPr="00C87416" w14:paraId="697A4ED9" w14:textId="73CD9830" w:rsidTr="008E658A">
        <w:tc>
          <w:tcPr>
            <w:tcW w:w="484" w:type="pct"/>
            <w:vMerge/>
          </w:tcPr>
          <w:p w14:paraId="2AF4DB59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0E8FA806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06" w:type="pct"/>
          </w:tcPr>
          <w:p w14:paraId="382DAB9F" w14:textId="1DD54B1E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4B1DCA81" w14:textId="16B4CC39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50EE853D" w14:textId="37FE8DE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0BAA12B4" w14:textId="3B96990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792" w:type="pct"/>
            <w:vAlign w:val="bottom"/>
          </w:tcPr>
          <w:p w14:paraId="3154654C" w14:textId="1B789D26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C87416" w:rsidRPr="00C87416" w14:paraId="293A4EA3" w14:textId="0DBED1D4" w:rsidTr="008E658A">
        <w:tc>
          <w:tcPr>
            <w:tcW w:w="484" w:type="pct"/>
            <w:vMerge/>
          </w:tcPr>
          <w:p w14:paraId="07A2C019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09B02633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06" w:type="pct"/>
          </w:tcPr>
          <w:p w14:paraId="45B61EF6" w14:textId="5ABF3D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76CE9230" w14:textId="1E3E8FD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6DCB3EEF" w14:textId="6C9CEF1C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0022E925" w14:textId="5B8DFB2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792" w:type="pct"/>
            <w:vAlign w:val="bottom"/>
          </w:tcPr>
          <w:p w14:paraId="6C8474D9" w14:textId="70EA173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</w:tr>
      <w:tr w:rsidR="00C87416" w:rsidRPr="00C87416" w14:paraId="4DF5E272" w14:textId="3083A9EF" w:rsidTr="002B0EA6">
        <w:tc>
          <w:tcPr>
            <w:tcW w:w="484" w:type="pct"/>
            <w:vMerge w:val="restart"/>
            <w:vAlign w:val="center"/>
          </w:tcPr>
          <w:p w14:paraId="76E15903" w14:textId="541FD886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 mg/l</w:t>
            </w:r>
          </w:p>
          <w:p w14:paraId="207EF371" w14:textId="54E776E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KIN</w:t>
            </w:r>
          </w:p>
        </w:tc>
        <w:tc>
          <w:tcPr>
            <w:tcW w:w="273" w:type="pct"/>
            <w:vAlign w:val="center"/>
          </w:tcPr>
          <w:p w14:paraId="414DFEF5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6" w:type="pct"/>
          </w:tcPr>
          <w:p w14:paraId="683ACCBA" w14:textId="4BB293C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32CCDF9A" w14:textId="12D584E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78AADD3A" w14:textId="0FBFAD3B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60134D4A" w14:textId="4765739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792" w:type="pct"/>
            <w:vAlign w:val="bottom"/>
          </w:tcPr>
          <w:p w14:paraId="461B0E77" w14:textId="1A0F784A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</w:tr>
      <w:tr w:rsidR="00C87416" w:rsidRPr="00C87416" w14:paraId="1A82210B" w14:textId="1706C080" w:rsidTr="002B0EA6">
        <w:tc>
          <w:tcPr>
            <w:tcW w:w="484" w:type="pct"/>
            <w:vMerge/>
            <w:vAlign w:val="center"/>
          </w:tcPr>
          <w:p w14:paraId="4281127A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6CAE9860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6" w:type="pct"/>
          </w:tcPr>
          <w:p w14:paraId="011894B6" w14:textId="31FC07A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270DCB15" w14:textId="52AE2B3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5734AA9D" w14:textId="678EB18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27019BC3" w14:textId="683D730A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792" w:type="pct"/>
            <w:vAlign w:val="bottom"/>
          </w:tcPr>
          <w:p w14:paraId="7913BD19" w14:textId="18732F29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</w:tr>
      <w:tr w:rsidR="00C87416" w:rsidRPr="00C87416" w14:paraId="3C30E722" w14:textId="054A56AE" w:rsidTr="002B0EA6">
        <w:tc>
          <w:tcPr>
            <w:tcW w:w="484" w:type="pct"/>
            <w:vMerge/>
            <w:vAlign w:val="center"/>
          </w:tcPr>
          <w:p w14:paraId="11259C5E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6AEC71F3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6" w:type="pct"/>
          </w:tcPr>
          <w:p w14:paraId="0BDC7323" w14:textId="0187CCF6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2339C2EF" w14:textId="59B613F8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79F80DA8" w14:textId="0C62737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2B0F95EE" w14:textId="37F3CDB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792" w:type="pct"/>
            <w:vAlign w:val="bottom"/>
          </w:tcPr>
          <w:p w14:paraId="0FEC0896" w14:textId="1F2764C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</w:t>
            </w:r>
          </w:p>
        </w:tc>
      </w:tr>
      <w:tr w:rsidR="00C87416" w:rsidRPr="00C87416" w14:paraId="1AD06F90" w14:textId="6D121EE2" w:rsidTr="002B0EA6">
        <w:tc>
          <w:tcPr>
            <w:tcW w:w="484" w:type="pct"/>
            <w:vMerge/>
            <w:vAlign w:val="center"/>
          </w:tcPr>
          <w:p w14:paraId="5047748B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604EC718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6" w:type="pct"/>
          </w:tcPr>
          <w:p w14:paraId="4938D250" w14:textId="02399B98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23E924CD" w14:textId="74CC01D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423588DD" w14:textId="2033A256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28798492" w14:textId="77E7934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792" w:type="pct"/>
            <w:vAlign w:val="bottom"/>
          </w:tcPr>
          <w:p w14:paraId="6B37AD60" w14:textId="0A0938E6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</w:t>
            </w:r>
          </w:p>
        </w:tc>
      </w:tr>
      <w:tr w:rsidR="00C87416" w:rsidRPr="00C87416" w14:paraId="714F1643" w14:textId="52031DA8" w:rsidTr="002B0EA6">
        <w:tc>
          <w:tcPr>
            <w:tcW w:w="484" w:type="pct"/>
            <w:vMerge/>
            <w:vAlign w:val="center"/>
          </w:tcPr>
          <w:p w14:paraId="4EF0DB7A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0920A600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6" w:type="pct"/>
          </w:tcPr>
          <w:p w14:paraId="448CF6D6" w14:textId="242741FE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6EE6495B" w14:textId="366580A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13990B31" w14:textId="75D97C89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1778A898" w14:textId="338B9BEA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792" w:type="pct"/>
            <w:vAlign w:val="bottom"/>
          </w:tcPr>
          <w:p w14:paraId="5C959184" w14:textId="0DE93B8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</w:tr>
      <w:tr w:rsidR="00C87416" w:rsidRPr="00C87416" w14:paraId="7B34B5FC" w14:textId="70FC6CD6" w:rsidTr="002B0EA6">
        <w:tc>
          <w:tcPr>
            <w:tcW w:w="484" w:type="pct"/>
            <w:vMerge/>
            <w:vAlign w:val="center"/>
          </w:tcPr>
          <w:p w14:paraId="21753847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28FCC72D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6" w:type="pct"/>
          </w:tcPr>
          <w:p w14:paraId="0471C97E" w14:textId="62A0745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1C4B8678" w14:textId="6B8B6D1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18727D11" w14:textId="519C46D9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18742F9A" w14:textId="7356C94C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792" w:type="pct"/>
            <w:vAlign w:val="bottom"/>
          </w:tcPr>
          <w:p w14:paraId="1EE83F90" w14:textId="637559F9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</w:tr>
      <w:tr w:rsidR="00C87416" w:rsidRPr="00C87416" w14:paraId="7C2640DC" w14:textId="4EDB277E" w:rsidTr="002B0EA6">
        <w:tc>
          <w:tcPr>
            <w:tcW w:w="484" w:type="pct"/>
            <w:vMerge/>
            <w:vAlign w:val="center"/>
          </w:tcPr>
          <w:p w14:paraId="373EE389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02ABC2F5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6" w:type="pct"/>
          </w:tcPr>
          <w:p w14:paraId="1262EFB9" w14:textId="1CB3A438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789340F5" w14:textId="0457F2B9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442FE30D" w14:textId="142261B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526F88F3" w14:textId="060B2969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792" w:type="pct"/>
            <w:vAlign w:val="bottom"/>
          </w:tcPr>
          <w:p w14:paraId="4886DEBF" w14:textId="75404DA6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</w:tr>
      <w:tr w:rsidR="00C87416" w:rsidRPr="00C87416" w14:paraId="32855CCD" w14:textId="791C1448" w:rsidTr="002B0EA6">
        <w:tc>
          <w:tcPr>
            <w:tcW w:w="484" w:type="pct"/>
            <w:vMerge/>
            <w:vAlign w:val="center"/>
          </w:tcPr>
          <w:p w14:paraId="464A0506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20AF85DB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6" w:type="pct"/>
          </w:tcPr>
          <w:p w14:paraId="08AEF1C3" w14:textId="1AD7CC8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3A7D7917" w14:textId="5BDD7D08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7A9B4A7B" w14:textId="11DCE8F6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803" w:type="pct"/>
            <w:vAlign w:val="center"/>
          </w:tcPr>
          <w:p w14:paraId="5367FF52" w14:textId="62E1D7B8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792" w:type="pct"/>
            <w:vAlign w:val="bottom"/>
          </w:tcPr>
          <w:p w14:paraId="454318A0" w14:textId="0D1D8A1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C87416" w:rsidRPr="00C87416" w14:paraId="043EA3FC" w14:textId="3A147F60" w:rsidTr="002B0EA6">
        <w:tc>
          <w:tcPr>
            <w:tcW w:w="484" w:type="pct"/>
            <w:vMerge/>
            <w:vAlign w:val="center"/>
          </w:tcPr>
          <w:p w14:paraId="33572A76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3204CC0E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6" w:type="pct"/>
          </w:tcPr>
          <w:p w14:paraId="7D151118" w14:textId="5D82934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2C3DC805" w14:textId="70ABB5FE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592F3CDC" w14:textId="5E8E84C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36A19AC9" w14:textId="1C88A08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792" w:type="pct"/>
            <w:vAlign w:val="bottom"/>
          </w:tcPr>
          <w:p w14:paraId="3F676A21" w14:textId="4082696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C87416" w:rsidRPr="00C87416" w14:paraId="78575C04" w14:textId="7D5F4F2C" w:rsidTr="002B0EA6">
        <w:tc>
          <w:tcPr>
            <w:tcW w:w="484" w:type="pct"/>
            <w:vMerge/>
            <w:vAlign w:val="center"/>
          </w:tcPr>
          <w:p w14:paraId="29C8B6E8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141DA93E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6" w:type="pct"/>
          </w:tcPr>
          <w:p w14:paraId="50F26386" w14:textId="1EC9BDD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7DE0E7C3" w14:textId="55A3BC7B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38282D1C" w14:textId="46767D4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73DA6F57" w14:textId="4AB0ED4D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792" w:type="pct"/>
            <w:vAlign w:val="bottom"/>
          </w:tcPr>
          <w:p w14:paraId="4C6D4D5C" w14:textId="008C7B0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C87416" w:rsidRPr="00C87416" w14:paraId="0F3ADAC5" w14:textId="183D9E5D" w:rsidTr="002B0EA6">
        <w:tc>
          <w:tcPr>
            <w:tcW w:w="484" w:type="pct"/>
            <w:vMerge/>
            <w:vAlign w:val="center"/>
          </w:tcPr>
          <w:p w14:paraId="13417081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5085B411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6" w:type="pct"/>
          </w:tcPr>
          <w:p w14:paraId="3459DAA6" w14:textId="44DD6E7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7625F069" w14:textId="7DF8C54E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2884F1BE" w14:textId="54DE2ED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5D067BF6" w14:textId="6AB6B24C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792" w:type="pct"/>
            <w:vAlign w:val="bottom"/>
          </w:tcPr>
          <w:p w14:paraId="0EF10465" w14:textId="7DE2EFC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</w:tr>
      <w:tr w:rsidR="00C87416" w:rsidRPr="00C87416" w14:paraId="282FCEC4" w14:textId="4F42496B" w:rsidTr="002B0EA6">
        <w:tc>
          <w:tcPr>
            <w:tcW w:w="484" w:type="pct"/>
            <w:vMerge/>
            <w:vAlign w:val="center"/>
          </w:tcPr>
          <w:p w14:paraId="4E8359D4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2019F521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6" w:type="pct"/>
          </w:tcPr>
          <w:p w14:paraId="1EDDC809" w14:textId="14EC433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3D4FBAF7" w14:textId="28D50A2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36C46A53" w14:textId="7031171A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7753187B" w14:textId="26503F3A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792" w:type="pct"/>
            <w:vAlign w:val="bottom"/>
          </w:tcPr>
          <w:p w14:paraId="3D076696" w14:textId="6F96546E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</w:tr>
      <w:tr w:rsidR="00C87416" w:rsidRPr="00C87416" w14:paraId="6C162944" w14:textId="5FF764BA" w:rsidTr="002B0EA6">
        <w:tc>
          <w:tcPr>
            <w:tcW w:w="484" w:type="pct"/>
            <w:vMerge/>
            <w:vAlign w:val="center"/>
          </w:tcPr>
          <w:p w14:paraId="45A58B42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7ADC3F0F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06" w:type="pct"/>
          </w:tcPr>
          <w:p w14:paraId="6E6C2BB7" w14:textId="651B865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46D602B1" w14:textId="5CFA0E69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1B3219D8" w14:textId="1A683B2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0F14D91C" w14:textId="2BB1A40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792" w:type="pct"/>
            <w:vAlign w:val="bottom"/>
          </w:tcPr>
          <w:p w14:paraId="30E0246A" w14:textId="58EE731D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</w:t>
            </w:r>
          </w:p>
        </w:tc>
      </w:tr>
      <w:tr w:rsidR="00C87416" w:rsidRPr="00C87416" w14:paraId="281240C8" w14:textId="21E1BF1E" w:rsidTr="002B0EA6">
        <w:tc>
          <w:tcPr>
            <w:tcW w:w="484" w:type="pct"/>
            <w:vMerge/>
            <w:vAlign w:val="center"/>
          </w:tcPr>
          <w:p w14:paraId="310E9D92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18BFA47C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06" w:type="pct"/>
          </w:tcPr>
          <w:p w14:paraId="0B15F69A" w14:textId="53F6076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64A22558" w14:textId="41DF0E66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3B7F9209" w14:textId="29DCDE6D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1891B92C" w14:textId="194DCBD9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792" w:type="pct"/>
            <w:vAlign w:val="bottom"/>
          </w:tcPr>
          <w:p w14:paraId="6C6D95BF" w14:textId="58920BE9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</w:tr>
      <w:tr w:rsidR="00C87416" w:rsidRPr="00C87416" w14:paraId="6ABBEA5E" w14:textId="4316B4E6" w:rsidTr="002B0EA6">
        <w:tc>
          <w:tcPr>
            <w:tcW w:w="484" w:type="pct"/>
            <w:vMerge/>
            <w:vAlign w:val="center"/>
          </w:tcPr>
          <w:p w14:paraId="02A27881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2DF5A716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06" w:type="pct"/>
          </w:tcPr>
          <w:p w14:paraId="4417AFA4" w14:textId="6751985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5BB9FD58" w14:textId="79CE9E48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0938FFD9" w14:textId="2899CCD6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37BD43F5" w14:textId="2F53EFE8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792" w:type="pct"/>
            <w:vAlign w:val="bottom"/>
          </w:tcPr>
          <w:p w14:paraId="5926C6C7" w14:textId="422759AB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</w:tr>
      <w:tr w:rsidR="00C87416" w:rsidRPr="00C87416" w14:paraId="51D5516E" w14:textId="3FA4975C" w:rsidTr="002B0EA6">
        <w:tc>
          <w:tcPr>
            <w:tcW w:w="484" w:type="pct"/>
            <w:vMerge/>
            <w:vAlign w:val="center"/>
          </w:tcPr>
          <w:p w14:paraId="147734ED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3C3634E6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06" w:type="pct"/>
          </w:tcPr>
          <w:p w14:paraId="06983C5E" w14:textId="6AD39C76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19508957" w14:textId="08144858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41B18202" w14:textId="1259C97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803" w:type="pct"/>
            <w:vAlign w:val="center"/>
          </w:tcPr>
          <w:p w14:paraId="540C2AB7" w14:textId="199199BE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792" w:type="pct"/>
            <w:vAlign w:val="bottom"/>
          </w:tcPr>
          <w:p w14:paraId="284F80CF" w14:textId="01C3CF8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</w:tr>
      <w:tr w:rsidR="00C87416" w:rsidRPr="00C87416" w14:paraId="2ADF2B15" w14:textId="0D0D5D9E" w:rsidTr="00EC630D">
        <w:tc>
          <w:tcPr>
            <w:tcW w:w="484" w:type="pct"/>
            <w:vMerge w:val="restart"/>
            <w:vAlign w:val="center"/>
          </w:tcPr>
          <w:p w14:paraId="7C47DDCE" w14:textId="13E34B76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 mg/l</w:t>
            </w:r>
          </w:p>
          <w:p w14:paraId="6C151D8C" w14:textId="4E704AD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KIN</w:t>
            </w:r>
          </w:p>
        </w:tc>
        <w:tc>
          <w:tcPr>
            <w:tcW w:w="273" w:type="pct"/>
            <w:vAlign w:val="center"/>
          </w:tcPr>
          <w:p w14:paraId="011B6B7D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6" w:type="pct"/>
          </w:tcPr>
          <w:p w14:paraId="13F755FB" w14:textId="69F6598B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12AA412C" w14:textId="2FFA249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289302CD" w14:textId="44D7A21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43AD2C71" w14:textId="1F71DEF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792" w:type="pct"/>
            <w:vAlign w:val="bottom"/>
          </w:tcPr>
          <w:p w14:paraId="54CD36C3" w14:textId="6E8278D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C87416" w:rsidRPr="00C87416" w14:paraId="71D5A0E3" w14:textId="5FBAB1CD" w:rsidTr="00EC630D">
        <w:tc>
          <w:tcPr>
            <w:tcW w:w="484" w:type="pct"/>
            <w:vMerge/>
            <w:vAlign w:val="center"/>
          </w:tcPr>
          <w:p w14:paraId="4F32152D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4F634733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6" w:type="pct"/>
          </w:tcPr>
          <w:p w14:paraId="2EAF3FED" w14:textId="73FF35B9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14343D1E" w14:textId="4C8BA2A9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33196F75" w14:textId="33F719E6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803" w:type="pct"/>
            <w:vAlign w:val="center"/>
          </w:tcPr>
          <w:p w14:paraId="3060B94C" w14:textId="29A94B59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792" w:type="pct"/>
            <w:vAlign w:val="bottom"/>
          </w:tcPr>
          <w:p w14:paraId="1843F2F2" w14:textId="5EBC510C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</w:tr>
      <w:tr w:rsidR="00C87416" w:rsidRPr="00C87416" w14:paraId="2422D044" w14:textId="01CBEFDB" w:rsidTr="00EC630D">
        <w:tc>
          <w:tcPr>
            <w:tcW w:w="484" w:type="pct"/>
            <w:vMerge/>
            <w:vAlign w:val="center"/>
          </w:tcPr>
          <w:p w14:paraId="6912FAE4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182FDED6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6" w:type="pct"/>
          </w:tcPr>
          <w:p w14:paraId="7F8481B1" w14:textId="0CBFC13E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19706E38" w14:textId="2FFE248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09412B32" w14:textId="791D0A5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736FE643" w14:textId="6A23D60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792" w:type="pct"/>
            <w:vAlign w:val="bottom"/>
          </w:tcPr>
          <w:p w14:paraId="07BD520B" w14:textId="7BD6733A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</w:tr>
      <w:tr w:rsidR="00C87416" w:rsidRPr="00C87416" w14:paraId="2DDF863F" w14:textId="05012D4B" w:rsidTr="00EC630D">
        <w:tc>
          <w:tcPr>
            <w:tcW w:w="484" w:type="pct"/>
            <w:vMerge/>
            <w:vAlign w:val="center"/>
          </w:tcPr>
          <w:p w14:paraId="202F6030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5489DDCA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6" w:type="pct"/>
          </w:tcPr>
          <w:p w14:paraId="480E6BBE" w14:textId="49C3B56C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6C483E4C" w14:textId="34A3CFF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2A8AE77E" w14:textId="03669FB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803" w:type="pct"/>
            <w:vAlign w:val="center"/>
          </w:tcPr>
          <w:p w14:paraId="36EDE685" w14:textId="13093C5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792" w:type="pct"/>
            <w:vAlign w:val="bottom"/>
          </w:tcPr>
          <w:p w14:paraId="193350AF" w14:textId="645BC24B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</w:tr>
      <w:tr w:rsidR="00C87416" w:rsidRPr="00C87416" w14:paraId="71605405" w14:textId="60AB07DE" w:rsidTr="00EC630D">
        <w:tc>
          <w:tcPr>
            <w:tcW w:w="484" w:type="pct"/>
            <w:vMerge/>
            <w:vAlign w:val="center"/>
          </w:tcPr>
          <w:p w14:paraId="41C09661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1455CD26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6" w:type="pct"/>
          </w:tcPr>
          <w:p w14:paraId="3AABF057" w14:textId="342E043E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713002A8" w14:textId="0BCE54DA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59E2EB0E" w14:textId="53A44F6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31852B3B" w14:textId="6188271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92" w:type="pct"/>
            <w:vAlign w:val="bottom"/>
          </w:tcPr>
          <w:p w14:paraId="1C59AEBC" w14:textId="3F4FBDE6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</w:tr>
      <w:tr w:rsidR="00C87416" w:rsidRPr="00C87416" w14:paraId="12227883" w14:textId="37912908" w:rsidTr="00EC630D">
        <w:tc>
          <w:tcPr>
            <w:tcW w:w="484" w:type="pct"/>
            <w:vMerge/>
            <w:vAlign w:val="center"/>
          </w:tcPr>
          <w:p w14:paraId="47776E0B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4BC582A6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6" w:type="pct"/>
          </w:tcPr>
          <w:p w14:paraId="7331EE4C" w14:textId="268D90BD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5D8FCB33" w14:textId="7DC1995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70734B73" w14:textId="161B2186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6EC65F0B" w14:textId="29E1DA2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792" w:type="pct"/>
            <w:vAlign w:val="bottom"/>
          </w:tcPr>
          <w:p w14:paraId="56DFDD5D" w14:textId="587A3CFE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C87416" w:rsidRPr="00C87416" w14:paraId="77A83F0B" w14:textId="653C213C" w:rsidTr="00EC630D">
        <w:tc>
          <w:tcPr>
            <w:tcW w:w="484" w:type="pct"/>
            <w:vMerge/>
            <w:vAlign w:val="center"/>
          </w:tcPr>
          <w:p w14:paraId="78E9844B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31853798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6" w:type="pct"/>
          </w:tcPr>
          <w:p w14:paraId="5EB28FEB" w14:textId="4A3078EB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03481213" w14:textId="08452FF8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7EEA255C" w14:textId="050D0E29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803" w:type="pct"/>
            <w:vAlign w:val="center"/>
          </w:tcPr>
          <w:p w14:paraId="682E1B08" w14:textId="60E4EBAC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792" w:type="pct"/>
            <w:vAlign w:val="bottom"/>
          </w:tcPr>
          <w:p w14:paraId="4ED3DC94" w14:textId="493208D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C87416" w:rsidRPr="00C87416" w14:paraId="2ECEA979" w14:textId="30C1F52E" w:rsidTr="00EC630D">
        <w:tc>
          <w:tcPr>
            <w:tcW w:w="484" w:type="pct"/>
            <w:vMerge/>
            <w:vAlign w:val="center"/>
          </w:tcPr>
          <w:p w14:paraId="4742744A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5B7422E2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6" w:type="pct"/>
          </w:tcPr>
          <w:p w14:paraId="116B1670" w14:textId="2F9D43F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54489476" w14:textId="0729B62C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7F746188" w14:textId="0A71D429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0407F3B4" w14:textId="4BE4D9F9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792" w:type="pct"/>
            <w:vAlign w:val="bottom"/>
          </w:tcPr>
          <w:p w14:paraId="1BE7B044" w14:textId="258AFE5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</w:tr>
      <w:tr w:rsidR="00C87416" w:rsidRPr="00C87416" w14:paraId="45029641" w14:textId="2261F047" w:rsidTr="00EC630D">
        <w:tc>
          <w:tcPr>
            <w:tcW w:w="484" w:type="pct"/>
            <w:vMerge/>
            <w:vAlign w:val="center"/>
          </w:tcPr>
          <w:p w14:paraId="796E3B80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14EDA20D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6" w:type="pct"/>
          </w:tcPr>
          <w:p w14:paraId="7B6E8CA2" w14:textId="3CC4C9E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5B1620BB" w14:textId="00E5622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7AF285C3" w14:textId="4A92BAF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803" w:type="pct"/>
            <w:vAlign w:val="center"/>
          </w:tcPr>
          <w:p w14:paraId="329633E1" w14:textId="7A1B857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792" w:type="pct"/>
            <w:vAlign w:val="bottom"/>
          </w:tcPr>
          <w:p w14:paraId="224BA9E3" w14:textId="0CDB5FF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C87416" w:rsidRPr="00C87416" w14:paraId="55638015" w14:textId="4BC137FD" w:rsidTr="00EC630D">
        <w:tc>
          <w:tcPr>
            <w:tcW w:w="484" w:type="pct"/>
            <w:vMerge/>
            <w:vAlign w:val="center"/>
          </w:tcPr>
          <w:p w14:paraId="50CD3A6E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6C476AA5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6" w:type="pct"/>
          </w:tcPr>
          <w:p w14:paraId="0AD3303C" w14:textId="56642C8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62EE1DAD" w14:textId="332A3E19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63F5524F" w14:textId="3847B46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0E004DBE" w14:textId="31E09E6C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792" w:type="pct"/>
            <w:vAlign w:val="bottom"/>
          </w:tcPr>
          <w:p w14:paraId="4E8DCC89" w14:textId="112A684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</w:tr>
      <w:tr w:rsidR="00C87416" w:rsidRPr="00C87416" w14:paraId="1F71CD0A" w14:textId="30EC85A1" w:rsidTr="00EC630D">
        <w:tc>
          <w:tcPr>
            <w:tcW w:w="484" w:type="pct"/>
            <w:vMerge/>
            <w:vAlign w:val="center"/>
          </w:tcPr>
          <w:p w14:paraId="51B84122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24A79F4D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6" w:type="pct"/>
          </w:tcPr>
          <w:p w14:paraId="4D9720AB" w14:textId="65D2C2A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39CD15D7" w14:textId="004008E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0BCBAB28" w14:textId="2F4C25BE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3F4DD5B3" w14:textId="1750BC86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792" w:type="pct"/>
            <w:vAlign w:val="bottom"/>
          </w:tcPr>
          <w:p w14:paraId="7CCF2D81" w14:textId="0F5D13A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</w:tr>
      <w:tr w:rsidR="00C87416" w:rsidRPr="00C87416" w14:paraId="568723A5" w14:textId="33119AA9" w:rsidTr="00EC630D">
        <w:tc>
          <w:tcPr>
            <w:tcW w:w="484" w:type="pct"/>
            <w:vMerge/>
            <w:vAlign w:val="center"/>
          </w:tcPr>
          <w:p w14:paraId="336A353D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0C8945E5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6" w:type="pct"/>
          </w:tcPr>
          <w:p w14:paraId="094B28C7" w14:textId="0F19EA1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236811D1" w14:textId="5346858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6A804941" w14:textId="6BB6030B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700A0000" w14:textId="409FAEF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792" w:type="pct"/>
            <w:vAlign w:val="bottom"/>
          </w:tcPr>
          <w:p w14:paraId="45671558" w14:textId="4908036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</w:tr>
      <w:tr w:rsidR="00C87416" w:rsidRPr="00C87416" w14:paraId="18AE278B" w14:textId="1EAAA38B" w:rsidTr="00EC630D">
        <w:tc>
          <w:tcPr>
            <w:tcW w:w="484" w:type="pct"/>
            <w:vMerge/>
            <w:vAlign w:val="center"/>
          </w:tcPr>
          <w:p w14:paraId="5EDF3D74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35457D55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06" w:type="pct"/>
          </w:tcPr>
          <w:p w14:paraId="45E5F8D3" w14:textId="59BF5389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2287936A" w14:textId="731AC7E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462F1E67" w14:textId="0C235C2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35C486C8" w14:textId="439201A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792" w:type="pct"/>
            <w:vAlign w:val="bottom"/>
          </w:tcPr>
          <w:p w14:paraId="1350C56B" w14:textId="53564F3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C87416" w:rsidRPr="00C87416" w14:paraId="310ED7AF" w14:textId="1CB25D02" w:rsidTr="00EC630D">
        <w:tc>
          <w:tcPr>
            <w:tcW w:w="484" w:type="pct"/>
            <w:vMerge/>
            <w:vAlign w:val="center"/>
          </w:tcPr>
          <w:p w14:paraId="7D64C6F4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1E317328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06" w:type="pct"/>
          </w:tcPr>
          <w:p w14:paraId="6A1B8A63" w14:textId="11A1FDE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3D98F565" w14:textId="1A3BDA6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300B0014" w14:textId="06DB702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1A101C9A" w14:textId="2B69EEFE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792" w:type="pct"/>
            <w:vAlign w:val="bottom"/>
          </w:tcPr>
          <w:p w14:paraId="01A6E5FB" w14:textId="1A025EEB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</w:t>
            </w:r>
          </w:p>
        </w:tc>
      </w:tr>
      <w:tr w:rsidR="00C87416" w:rsidRPr="00C87416" w14:paraId="437D7C15" w14:textId="7AD16FE6" w:rsidTr="00EC630D">
        <w:tc>
          <w:tcPr>
            <w:tcW w:w="484" w:type="pct"/>
            <w:vMerge/>
            <w:vAlign w:val="center"/>
          </w:tcPr>
          <w:p w14:paraId="23B11627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5BAB9D46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06" w:type="pct"/>
          </w:tcPr>
          <w:p w14:paraId="61BD6EBA" w14:textId="2AD6B34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3B4DCFC7" w14:textId="6F97409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3328E8F3" w14:textId="64E3CE6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803" w:type="pct"/>
            <w:vAlign w:val="center"/>
          </w:tcPr>
          <w:p w14:paraId="054EAF8A" w14:textId="1271C0ED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792" w:type="pct"/>
            <w:vAlign w:val="bottom"/>
          </w:tcPr>
          <w:p w14:paraId="4FBEC0B8" w14:textId="3102FB79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C87416" w:rsidRPr="00C87416" w14:paraId="45F800BA" w14:textId="63F42317" w:rsidTr="00EC630D">
        <w:tc>
          <w:tcPr>
            <w:tcW w:w="484" w:type="pct"/>
            <w:vMerge/>
            <w:vAlign w:val="center"/>
          </w:tcPr>
          <w:p w14:paraId="755F31D3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60075CCB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06" w:type="pct"/>
          </w:tcPr>
          <w:p w14:paraId="157FBC61" w14:textId="00FA7CD9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606A868A" w14:textId="758FABCA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71B849E6" w14:textId="7DEAF89A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803" w:type="pct"/>
            <w:vAlign w:val="center"/>
          </w:tcPr>
          <w:p w14:paraId="3F87C09E" w14:textId="3A50340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92" w:type="pct"/>
            <w:vAlign w:val="bottom"/>
          </w:tcPr>
          <w:p w14:paraId="27F317CD" w14:textId="31E851E6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C87416" w:rsidRPr="00C87416" w14:paraId="14F1FDB8" w14:textId="33E4E346" w:rsidTr="008F0A8B">
        <w:tc>
          <w:tcPr>
            <w:tcW w:w="484" w:type="pct"/>
            <w:vMerge w:val="restart"/>
            <w:vAlign w:val="center"/>
          </w:tcPr>
          <w:p w14:paraId="0E772767" w14:textId="429F169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 mg/l</w:t>
            </w:r>
          </w:p>
          <w:p w14:paraId="0C2F5624" w14:textId="567DEF96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TDZ</w:t>
            </w:r>
          </w:p>
        </w:tc>
        <w:tc>
          <w:tcPr>
            <w:tcW w:w="273" w:type="pct"/>
            <w:vAlign w:val="center"/>
          </w:tcPr>
          <w:p w14:paraId="0F084DA4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6" w:type="pct"/>
          </w:tcPr>
          <w:p w14:paraId="4C9746A6" w14:textId="5D9CE32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627E1F60" w14:textId="30F6568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1B86943F" w14:textId="71DF0E9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803" w:type="pct"/>
            <w:vAlign w:val="center"/>
          </w:tcPr>
          <w:p w14:paraId="3D6484B6" w14:textId="153EE8B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792" w:type="pct"/>
            <w:vAlign w:val="bottom"/>
          </w:tcPr>
          <w:p w14:paraId="6EEFB910" w14:textId="2972305C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C87416" w:rsidRPr="00C87416" w14:paraId="5C70731E" w14:textId="7D9B8356" w:rsidTr="008F0A8B">
        <w:tc>
          <w:tcPr>
            <w:tcW w:w="484" w:type="pct"/>
            <w:vMerge/>
            <w:vAlign w:val="center"/>
          </w:tcPr>
          <w:p w14:paraId="531789BB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490BB734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6" w:type="pct"/>
          </w:tcPr>
          <w:p w14:paraId="618031C9" w14:textId="4628A99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0E02DB71" w14:textId="0298300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1EA9355A" w14:textId="101C225E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53F4E1B5" w14:textId="225F34E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792" w:type="pct"/>
            <w:vAlign w:val="bottom"/>
          </w:tcPr>
          <w:p w14:paraId="520A6311" w14:textId="397E84EC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</w:tr>
      <w:tr w:rsidR="00C87416" w:rsidRPr="00C87416" w14:paraId="6A463A7E" w14:textId="73876182" w:rsidTr="008F0A8B">
        <w:tc>
          <w:tcPr>
            <w:tcW w:w="484" w:type="pct"/>
            <w:vMerge/>
            <w:vAlign w:val="center"/>
          </w:tcPr>
          <w:p w14:paraId="6CA5A593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29CDF6BC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6" w:type="pct"/>
          </w:tcPr>
          <w:p w14:paraId="5D7F475D" w14:textId="564F64E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76E1960B" w14:textId="2408B9C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47462D57" w14:textId="2C9A4C9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7E39DD48" w14:textId="36781A9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792" w:type="pct"/>
            <w:vAlign w:val="bottom"/>
          </w:tcPr>
          <w:p w14:paraId="2BB4AC5E" w14:textId="389FCF8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C87416" w:rsidRPr="00C87416" w14:paraId="19C2C0C3" w14:textId="4D455A9B" w:rsidTr="008F0A8B">
        <w:tc>
          <w:tcPr>
            <w:tcW w:w="484" w:type="pct"/>
            <w:vMerge/>
            <w:vAlign w:val="center"/>
          </w:tcPr>
          <w:p w14:paraId="41816B3A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1CFB548F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6" w:type="pct"/>
          </w:tcPr>
          <w:p w14:paraId="70E7A62C" w14:textId="7657E31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01DED6FB" w14:textId="7D5B2F6B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5CEA0B5C" w14:textId="32E182C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2FB494CB" w14:textId="1062875A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792" w:type="pct"/>
            <w:vAlign w:val="bottom"/>
          </w:tcPr>
          <w:p w14:paraId="78B1B895" w14:textId="2EEF3B9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C87416" w:rsidRPr="00C87416" w14:paraId="59E12581" w14:textId="550328E2" w:rsidTr="008F0A8B">
        <w:tc>
          <w:tcPr>
            <w:tcW w:w="484" w:type="pct"/>
            <w:vMerge/>
            <w:vAlign w:val="center"/>
          </w:tcPr>
          <w:p w14:paraId="75D33C46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43BC3DDE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6" w:type="pct"/>
          </w:tcPr>
          <w:p w14:paraId="279E51FB" w14:textId="38DD3B9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7FBBC5F9" w14:textId="136514D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61A6DFB6" w14:textId="65D3F9C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1611C918" w14:textId="1021A4AE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792" w:type="pct"/>
            <w:vAlign w:val="bottom"/>
          </w:tcPr>
          <w:p w14:paraId="75445092" w14:textId="75B75DD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</w:tr>
      <w:tr w:rsidR="00C87416" w:rsidRPr="00C87416" w14:paraId="62C69DF6" w14:textId="58D3F583" w:rsidTr="008F0A8B">
        <w:tc>
          <w:tcPr>
            <w:tcW w:w="484" w:type="pct"/>
            <w:vMerge/>
            <w:vAlign w:val="center"/>
          </w:tcPr>
          <w:p w14:paraId="218CF086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36F3F948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6" w:type="pct"/>
          </w:tcPr>
          <w:p w14:paraId="48AF0643" w14:textId="18FBC45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7D9020A3" w14:textId="6F4B6CB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1D41076D" w14:textId="519C1078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46D7A605" w14:textId="6B30A98D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792" w:type="pct"/>
            <w:vAlign w:val="bottom"/>
          </w:tcPr>
          <w:p w14:paraId="567E81D3" w14:textId="44E57DE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C87416" w:rsidRPr="00C87416" w14:paraId="0B223130" w14:textId="4E475052" w:rsidTr="008F0A8B">
        <w:tc>
          <w:tcPr>
            <w:tcW w:w="484" w:type="pct"/>
            <w:vMerge/>
            <w:vAlign w:val="center"/>
          </w:tcPr>
          <w:p w14:paraId="348C705C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0ABF52D1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6" w:type="pct"/>
          </w:tcPr>
          <w:p w14:paraId="68D8C3C9" w14:textId="0359307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5EDBE822" w14:textId="032166C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356552B1" w14:textId="334449CB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2075A32F" w14:textId="5DCFB68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792" w:type="pct"/>
            <w:vAlign w:val="bottom"/>
          </w:tcPr>
          <w:p w14:paraId="20E13D5F" w14:textId="049950D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C87416" w:rsidRPr="00C87416" w14:paraId="3B18DD89" w14:textId="7BFC2858" w:rsidTr="008F0A8B">
        <w:tc>
          <w:tcPr>
            <w:tcW w:w="484" w:type="pct"/>
            <w:vMerge/>
            <w:vAlign w:val="center"/>
          </w:tcPr>
          <w:p w14:paraId="6F7B18DC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6075A15D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6" w:type="pct"/>
          </w:tcPr>
          <w:p w14:paraId="1BBC46ED" w14:textId="29A5FA5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20F9B948" w14:textId="2D1C60D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2745C810" w14:textId="0F3F6A3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803" w:type="pct"/>
            <w:vAlign w:val="center"/>
          </w:tcPr>
          <w:p w14:paraId="531349F0" w14:textId="0ED9964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792" w:type="pct"/>
            <w:vAlign w:val="bottom"/>
          </w:tcPr>
          <w:p w14:paraId="13A4B913" w14:textId="4C669EF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C87416" w:rsidRPr="00C87416" w14:paraId="5FB3867C" w14:textId="315CC02E" w:rsidTr="008F0A8B">
        <w:tc>
          <w:tcPr>
            <w:tcW w:w="484" w:type="pct"/>
            <w:vMerge/>
            <w:vAlign w:val="center"/>
          </w:tcPr>
          <w:p w14:paraId="10DFE2C2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780AEE7C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6" w:type="pct"/>
          </w:tcPr>
          <w:p w14:paraId="566C0C39" w14:textId="70565EED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0A1DC63F" w14:textId="14D98D7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334B02B4" w14:textId="68170E5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803" w:type="pct"/>
            <w:vAlign w:val="center"/>
          </w:tcPr>
          <w:p w14:paraId="27384EF8" w14:textId="578D2AF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792" w:type="pct"/>
            <w:vAlign w:val="bottom"/>
          </w:tcPr>
          <w:p w14:paraId="4E4579FB" w14:textId="5DB5408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</w:tr>
      <w:tr w:rsidR="00C87416" w:rsidRPr="00C87416" w14:paraId="378676EE" w14:textId="5A6560C8" w:rsidTr="008F0A8B">
        <w:tc>
          <w:tcPr>
            <w:tcW w:w="484" w:type="pct"/>
            <w:vMerge/>
            <w:vAlign w:val="center"/>
          </w:tcPr>
          <w:p w14:paraId="4A56C50A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7DD1E380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6" w:type="pct"/>
          </w:tcPr>
          <w:p w14:paraId="7811A1A7" w14:textId="472A4D7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5773831F" w14:textId="0FFB151B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057A150E" w14:textId="663ABC0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7517F455" w14:textId="764B3DD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792" w:type="pct"/>
            <w:vAlign w:val="bottom"/>
          </w:tcPr>
          <w:p w14:paraId="7E3EC73F" w14:textId="3F8F516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</w:tr>
      <w:tr w:rsidR="00C87416" w:rsidRPr="00C87416" w14:paraId="626E099B" w14:textId="496EBFFC" w:rsidTr="008F0A8B">
        <w:tc>
          <w:tcPr>
            <w:tcW w:w="484" w:type="pct"/>
            <w:vMerge/>
            <w:vAlign w:val="center"/>
          </w:tcPr>
          <w:p w14:paraId="14159746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1B5908C3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6" w:type="pct"/>
          </w:tcPr>
          <w:p w14:paraId="41B1DA63" w14:textId="70C2A259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5F13CE9F" w14:textId="041A0BF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15EA8E9E" w14:textId="3ED3F16D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7016D833" w14:textId="63E1BE3C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792" w:type="pct"/>
            <w:vAlign w:val="bottom"/>
          </w:tcPr>
          <w:p w14:paraId="38C80961" w14:textId="664BE34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</w:tr>
      <w:tr w:rsidR="00C87416" w:rsidRPr="00C87416" w14:paraId="79736C8E" w14:textId="6D1C981D" w:rsidTr="008F0A8B">
        <w:tc>
          <w:tcPr>
            <w:tcW w:w="484" w:type="pct"/>
            <w:vMerge/>
            <w:vAlign w:val="center"/>
          </w:tcPr>
          <w:p w14:paraId="0F522B6B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5E5860AA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6" w:type="pct"/>
          </w:tcPr>
          <w:p w14:paraId="7F814DD1" w14:textId="73803958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1E9358FE" w14:textId="70D207E6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15C9CABD" w14:textId="0444EEA8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803" w:type="pct"/>
            <w:vAlign w:val="center"/>
          </w:tcPr>
          <w:p w14:paraId="06574711" w14:textId="638466FD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792" w:type="pct"/>
            <w:vAlign w:val="bottom"/>
          </w:tcPr>
          <w:p w14:paraId="7D04947B" w14:textId="696FEE7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C87416" w:rsidRPr="00C87416" w14:paraId="2F0DA2B9" w14:textId="33C12DF1" w:rsidTr="008F0A8B">
        <w:tc>
          <w:tcPr>
            <w:tcW w:w="484" w:type="pct"/>
            <w:vMerge/>
            <w:vAlign w:val="center"/>
          </w:tcPr>
          <w:p w14:paraId="30AA8EFB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1A3BF81F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06" w:type="pct"/>
          </w:tcPr>
          <w:p w14:paraId="09AA74F0" w14:textId="38A38D48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6B54CD16" w14:textId="633EA89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2F4CC426" w14:textId="661368B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803" w:type="pct"/>
            <w:vAlign w:val="center"/>
          </w:tcPr>
          <w:p w14:paraId="14212FAE" w14:textId="11A6520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792" w:type="pct"/>
            <w:vAlign w:val="bottom"/>
          </w:tcPr>
          <w:p w14:paraId="150C48C0" w14:textId="34A502C6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C87416" w:rsidRPr="00C87416" w14:paraId="061214A1" w14:textId="134FAB32" w:rsidTr="008F0A8B">
        <w:tc>
          <w:tcPr>
            <w:tcW w:w="484" w:type="pct"/>
            <w:vMerge/>
            <w:vAlign w:val="center"/>
          </w:tcPr>
          <w:p w14:paraId="5D0C2CA1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3718F38E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06" w:type="pct"/>
          </w:tcPr>
          <w:p w14:paraId="53446AF9" w14:textId="5F7B147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02C8AAE0" w14:textId="2346331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675013BD" w14:textId="6EF5FF26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803" w:type="pct"/>
            <w:vAlign w:val="center"/>
          </w:tcPr>
          <w:p w14:paraId="1C7B3768" w14:textId="6E4A57B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792" w:type="pct"/>
            <w:vAlign w:val="bottom"/>
          </w:tcPr>
          <w:p w14:paraId="72674E8A" w14:textId="35137AD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C87416" w:rsidRPr="00C87416" w14:paraId="372AFFBE" w14:textId="003CF8E0" w:rsidTr="008F0A8B">
        <w:tc>
          <w:tcPr>
            <w:tcW w:w="484" w:type="pct"/>
            <w:vMerge/>
            <w:vAlign w:val="center"/>
          </w:tcPr>
          <w:p w14:paraId="787E0907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162D4CA7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06" w:type="pct"/>
          </w:tcPr>
          <w:p w14:paraId="62E266ED" w14:textId="1CE7544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22937E25" w14:textId="3FFDC95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0F5B2870" w14:textId="1DB505B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803" w:type="pct"/>
            <w:vAlign w:val="center"/>
          </w:tcPr>
          <w:p w14:paraId="0907560D" w14:textId="44A886B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792" w:type="pct"/>
            <w:vAlign w:val="bottom"/>
          </w:tcPr>
          <w:p w14:paraId="3E245CDA" w14:textId="1044B01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C87416" w:rsidRPr="00C87416" w14:paraId="2C6FF098" w14:textId="140AE8DF" w:rsidTr="008F0A8B">
        <w:tc>
          <w:tcPr>
            <w:tcW w:w="484" w:type="pct"/>
            <w:vMerge/>
            <w:vAlign w:val="center"/>
          </w:tcPr>
          <w:p w14:paraId="6BC96C4D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294CA475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06" w:type="pct"/>
          </w:tcPr>
          <w:p w14:paraId="7C4DF84A" w14:textId="6B6EDE5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563B1C47" w14:textId="50434BD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34B8B120" w14:textId="7AF418DC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480621CB" w14:textId="016AA87C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792" w:type="pct"/>
            <w:vAlign w:val="bottom"/>
          </w:tcPr>
          <w:p w14:paraId="0194746E" w14:textId="73CE5A8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C87416" w:rsidRPr="00C87416" w14:paraId="1699A236" w14:textId="37434307" w:rsidTr="00A12575">
        <w:tc>
          <w:tcPr>
            <w:tcW w:w="484" w:type="pct"/>
            <w:vMerge w:val="restart"/>
            <w:vAlign w:val="center"/>
          </w:tcPr>
          <w:p w14:paraId="54A4700A" w14:textId="6633630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 mg/l</w:t>
            </w:r>
          </w:p>
          <w:p w14:paraId="436B1ADB" w14:textId="0019967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TDZ</w:t>
            </w:r>
          </w:p>
        </w:tc>
        <w:tc>
          <w:tcPr>
            <w:tcW w:w="273" w:type="pct"/>
            <w:vAlign w:val="center"/>
          </w:tcPr>
          <w:p w14:paraId="7EF21A9F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6" w:type="pct"/>
          </w:tcPr>
          <w:p w14:paraId="28F44883" w14:textId="1FD8B1B8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3E8EA215" w14:textId="6E3CBDF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00ECC6F7" w14:textId="6D576EBE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1851C5A6" w14:textId="4E4053F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792" w:type="pct"/>
            <w:vAlign w:val="bottom"/>
          </w:tcPr>
          <w:p w14:paraId="2A6F3DAF" w14:textId="14E184E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C87416" w:rsidRPr="00C87416" w14:paraId="0A4DCDCF" w14:textId="089E3539" w:rsidTr="00A12575">
        <w:tc>
          <w:tcPr>
            <w:tcW w:w="484" w:type="pct"/>
            <w:vMerge/>
            <w:vAlign w:val="center"/>
          </w:tcPr>
          <w:p w14:paraId="13F9E45D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74BA91AC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6" w:type="pct"/>
          </w:tcPr>
          <w:p w14:paraId="3473596D" w14:textId="7EB1F9AA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483A760D" w14:textId="3E7A7438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05CFA732" w14:textId="56E717D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007DF958" w14:textId="7A8988E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792" w:type="pct"/>
            <w:vAlign w:val="bottom"/>
          </w:tcPr>
          <w:p w14:paraId="386C8C99" w14:textId="09573B2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C87416" w:rsidRPr="00C87416" w14:paraId="47E2C47D" w14:textId="375A8899" w:rsidTr="00A12575">
        <w:tc>
          <w:tcPr>
            <w:tcW w:w="484" w:type="pct"/>
            <w:vMerge/>
            <w:vAlign w:val="center"/>
          </w:tcPr>
          <w:p w14:paraId="70C1F749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5C38A2A7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6" w:type="pct"/>
          </w:tcPr>
          <w:p w14:paraId="03C4D9AE" w14:textId="51E17A1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31DFA91A" w14:textId="18A92F3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6C670975" w14:textId="4F59F32E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803" w:type="pct"/>
            <w:vAlign w:val="center"/>
          </w:tcPr>
          <w:p w14:paraId="777BCD7F" w14:textId="48D3007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792" w:type="pct"/>
            <w:vAlign w:val="bottom"/>
          </w:tcPr>
          <w:p w14:paraId="27372635" w14:textId="61C54CB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C87416" w:rsidRPr="00C87416" w14:paraId="0400B2A9" w14:textId="09C183D1" w:rsidTr="00A12575">
        <w:tc>
          <w:tcPr>
            <w:tcW w:w="484" w:type="pct"/>
            <w:vMerge/>
            <w:vAlign w:val="center"/>
          </w:tcPr>
          <w:p w14:paraId="3FFCD070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60D51F31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6" w:type="pct"/>
          </w:tcPr>
          <w:p w14:paraId="6B1A9814" w14:textId="7D6EBF7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76492C13" w14:textId="4239881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702CDBFF" w14:textId="6D94319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803" w:type="pct"/>
            <w:vAlign w:val="center"/>
          </w:tcPr>
          <w:p w14:paraId="5EA24D8F" w14:textId="693E5CB8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792" w:type="pct"/>
            <w:vAlign w:val="bottom"/>
          </w:tcPr>
          <w:p w14:paraId="5FEAA41E" w14:textId="1877DEFB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</w:tr>
      <w:tr w:rsidR="00C87416" w:rsidRPr="00C87416" w14:paraId="30F594E2" w14:textId="47A6FFC5" w:rsidTr="00A12575">
        <w:tc>
          <w:tcPr>
            <w:tcW w:w="484" w:type="pct"/>
            <w:vMerge/>
            <w:vAlign w:val="center"/>
          </w:tcPr>
          <w:p w14:paraId="1481998C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4AEC46C8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6" w:type="pct"/>
          </w:tcPr>
          <w:p w14:paraId="656445F7" w14:textId="295B576D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52DCF05E" w14:textId="28A5496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00FE259C" w14:textId="4B92A01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24F6C2F0" w14:textId="5314800D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792" w:type="pct"/>
            <w:vAlign w:val="bottom"/>
          </w:tcPr>
          <w:p w14:paraId="6CAEFF7B" w14:textId="5481499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C87416" w:rsidRPr="00C87416" w14:paraId="4AA83746" w14:textId="108C0680" w:rsidTr="00A12575">
        <w:tc>
          <w:tcPr>
            <w:tcW w:w="484" w:type="pct"/>
            <w:vMerge/>
            <w:vAlign w:val="center"/>
          </w:tcPr>
          <w:p w14:paraId="15040E41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57A38C1C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6" w:type="pct"/>
          </w:tcPr>
          <w:p w14:paraId="3842E65D" w14:textId="1576D7FB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798C4F9B" w14:textId="0E1554B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16D6D4A3" w14:textId="594F6E4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2A0A9143" w14:textId="5747B26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792" w:type="pct"/>
            <w:vAlign w:val="bottom"/>
          </w:tcPr>
          <w:p w14:paraId="66E216DE" w14:textId="7492F95E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C87416" w:rsidRPr="00C87416" w14:paraId="45BD53EE" w14:textId="0A942F99" w:rsidTr="00A12575">
        <w:tc>
          <w:tcPr>
            <w:tcW w:w="484" w:type="pct"/>
            <w:vMerge/>
            <w:vAlign w:val="center"/>
          </w:tcPr>
          <w:p w14:paraId="40359DBB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63F0ED57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6" w:type="pct"/>
          </w:tcPr>
          <w:p w14:paraId="2CCE1DB7" w14:textId="7745424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7A56B9A9" w14:textId="58CDE4B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6C1D93D5" w14:textId="4986CC68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54819B4F" w14:textId="535C9788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792" w:type="pct"/>
            <w:vAlign w:val="bottom"/>
          </w:tcPr>
          <w:p w14:paraId="71F2B81A" w14:textId="222E2FD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C87416" w:rsidRPr="00C87416" w14:paraId="68A2D766" w14:textId="078DAE24" w:rsidTr="00A12575">
        <w:tc>
          <w:tcPr>
            <w:tcW w:w="484" w:type="pct"/>
            <w:vMerge/>
            <w:vAlign w:val="center"/>
          </w:tcPr>
          <w:p w14:paraId="2493B6C4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51D74E0D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6" w:type="pct"/>
          </w:tcPr>
          <w:p w14:paraId="4BDA2230" w14:textId="27CC22FA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0A5E60A2" w14:textId="2DB214A8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61ADEE7B" w14:textId="5882FDF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4AA1EBDB" w14:textId="3455082E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792" w:type="pct"/>
            <w:vAlign w:val="bottom"/>
          </w:tcPr>
          <w:p w14:paraId="615E55BF" w14:textId="3D27895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C87416" w:rsidRPr="00C87416" w14:paraId="39696ADE" w14:textId="7B0C62D7" w:rsidTr="00A12575">
        <w:tc>
          <w:tcPr>
            <w:tcW w:w="484" w:type="pct"/>
            <w:vMerge/>
            <w:vAlign w:val="center"/>
          </w:tcPr>
          <w:p w14:paraId="6B9065C8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1D9DA78A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6" w:type="pct"/>
          </w:tcPr>
          <w:p w14:paraId="4431129A" w14:textId="4124C6D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29A38400" w14:textId="611F2E3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010BB69E" w14:textId="24DA1939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803" w:type="pct"/>
            <w:vAlign w:val="center"/>
          </w:tcPr>
          <w:p w14:paraId="3DA11B1A" w14:textId="5E067546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792" w:type="pct"/>
            <w:vAlign w:val="bottom"/>
          </w:tcPr>
          <w:p w14:paraId="2538C5DF" w14:textId="38CDE8E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C87416" w:rsidRPr="00C87416" w14:paraId="698357FF" w14:textId="0E0BC7EB" w:rsidTr="00A12575">
        <w:tc>
          <w:tcPr>
            <w:tcW w:w="484" w:type="pct"/>
            <w:vMerge/>
            <w:vAlign w:val="center"/>
          </w:tcPr>
          <w:p w14:paraId="52042568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041BDC0E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6" w:type="pct"/>
          </w:tcPr>
          <w:p w14:paraId="3BD5AD53" w14:textId="19D724F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0F671163" w14:textId="19BF51A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0012BA57" w14:textId="3DA91FC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664A944F" w14:textId="1C34E9F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792" w:type="pct"/>
            <w:vAlign w:val="bottom"/>
          </w:tcPr>
          <w:p w14:paraId="750135EB" w14:textId="350065F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C87416" w:rsidRPr="00C87416" w14:paraId="58DEA6A2" w14:textId="4A7E7760" w:rsidTr="00A12575">
        <w:tc>
          <w:tcPr>
            <w:tcW w:w="484" w:type="pct"/>
            <w:vMerge/>
            <w:vAlign w:val="center"/>
          </w:tcPr>
          <w:p w14:paraId="4BB66BFD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30599FC1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6" w:type="pct"/>
          </w:tcPr>
          <w:p w14:paraId="79527697" w14:textId="35AB3696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6B9C89FF" w14:textId="51E2ACAE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6F66E150" w14:textId="0B7CD94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6D72711B" w14:textId="4FA82B1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792" w:type="pct"/>
            <w:vAlign w:val="bottom"/>
          </w:tcPr>
          <w:p w14:paraId="70B67337" w14:textId="018926D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</w:tr>
      <w:tr w:rsidR="00C87416" w:rsidRPr="00C87416" w14:paraId="1206877E" w14:textId="226F00EA" w:rsidTr="00A12575">
        <w:tc>
          <w:tcPr>
            <w:tcW w:w="484" w:type="pct"/>
            <w:vMerge/>
            <w:vAlign w:val="center"/>
          </w:tcPr>
          <w:p w14:paraId="7CE780C7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584453B1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6" w:type="pct"/>
          </w:tcPr>
          <w:p w14:paraId="504BA1D0" w14:textId="0A59310E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008B93B7" w14:textId="393313ED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05AE7D38" w14:textId="4B25FDB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329C21DB" w14:textId="0B82CBA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792" w:type="pct"/>
            <w:vAlign w:val="bottom"/>
          </w:tcPr>
          <w:p w14:paraId="1782D545" w14:textId="33CA7C9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C87416" w:rsidRPr="00C87416" w14:paraId="351B3083" w14:textId="113C7DC1" w:rsidTr="00A12575">
        <w:tc>
          <w:tcPr>
            <w:tcW w:w="484" w:type="pct"/>
            <w:vMerge/>
            <w:vAlign w:val="center"/>
          </w:tcPr>
          <w:p w14:paraId="58EC9A30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07E3F75C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06" w:type="pct"/>
          </w:tcPr>
          <w:p w14:paraId="4F9548AE" w14:textId="289A8B06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2D122742" w14:textId="75978026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2C78E5F8" w14:textId="3B6D9E8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803" w:type="pct"/>
            <w:vAlign w:val="center"/>
          </w:tcPr>
          <w:p w14:paraId="610E0DFA" w14:textId="776665F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792" w:type="pct"/>
            <w:vAlign w:val="bottom"/>
          </w:tcPr>
          <w:p w14:paraId="58B105BE" w14:textId="2E61DFC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C87416" w:rsidRPr="00C87416" w14:paraId="19A61A4A" w14:textId="1A361F72" w:rsidTr="00A12575">
        <w:tc>
          <w:tcPr>
            <w:tcW w:w="484" w:type="pct"/>
            <w:vMerge/>
            <w:vAlign w:val="center"/>
          </w:tcPr>
          <w:p w14:paraId="5D5C27FA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33768075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06" w:type="pct"/>
          </w:tcPr>
          <w:p w14:paraId="642ACBCA" w14:textId="2488E246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58D8E291" w14:textId="61926CA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1378BAE2" w14:textId="45B9045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3CD9F3F4" w14:textId="65E7FF5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792" w:type="pct"/>
            <w:vAlign w:val="bottom"/>
          </w:tcPr>
          <w:p w14:paraId="29610E97" w14:textId="103B1A2D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</w:tr>
      <w:tr w:rsidR="00C87416" w:rsidRPr="00C87416" w14:paraId="5BF40215" w14:textId="0B7976D9" w:rsidTr="00A12575">
        <w:tc>
          <w:tcPr>
            <w:tcW w:w="484" w:type="pct"/>
            <w:vMerge/>
            <w:vAlign w:val="center"/>
          </w:tcPr>
          <w:p w14:paraId="26DB75A3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4C3CB459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06" w:type="pct"/>
          </w:tcPr>
          <w:p w14:paraId="4FDF94C5" w14:textId="402676EB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4F5B2C9F" w14:textId="104076C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77CBAE8B" w14:textId="1C6D926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4C27E672" w14:textId="329536D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792" w:type="pct"/>
            <w:vAlign w:val="bottom"/>
          </w:tcPr>
          <w:p w14:paraId="4DD11AF4" w14:textId="2165479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C87416" w:rsidRPr="00C87416" w14:paraId="00B79CF0" w14:textId="6A03DE5A" w:rsidTr="00A12575">
        <w:tc>
          <w:tcPr>
            <w:tcW w:w="484" w:type="pct"/>
            <w:vMerge/>
            <w:vAlign w:val="center"/>
          </w:tcPr>
          <w:p w14:paraId="254288FE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Align w:val="center"/>
          </w:tcPr>
          <w:p w14:paraId="048E41C8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06" w:type="pct"/>
          </w:tcPr>
          <w:p w14:paraId="607E5066" w14:textId="6C1F73C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68DF427A" w14:textId="1253626D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580631F6" w14:textId="13F92A3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3F9503AB" w14:textId="58D450D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792" w:type="pct"/>
            <w:vAlign w:val="bottom"/>
          </w:tcPr>
          <w:p w14:paraId="31760920" w14:textId="642F684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C87416" w:rsidRPr="00C87416" w14:paraId="4422C422" w14:textId="1848CFB8" w:rsidTr="002618CC">
        <w:tc>
          <w:tcPr>
            <w:tcW w:w="484" w:type="pct"/>
            <w:vMerge w:val="restart"/>
            <w:vAlign w:val="center"/>
          </w:tcPr>
          <w:p w14:paraId="57F1B30E" w14:textId="67E1C25B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 mg/l</w:t>
            </w:r>
          </w:p>
          <w:p w14:paraId="6E6F041D" w14:textId="6207C67A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TDZ</w:t>
            </w:r>
          </w:p>
        </w:tc>
        <w:tc>
          <w:tcPr>
            <w:tcW w:w="273" w:type="pct"/>
          </w:tcPr>
          <w:p w14:paraId="33FDB92F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6" w:type="pct"/>
          </w:tcPr>
          <w:p w14:paraId="27B6023D" w14:textId="2471A898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0C80A08D" w14:textId="0E647BD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3D9BF227" w14:textId="7AB7C449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22A58D19" w14:textId="76F2217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792" w:type="pct"/>
            <w:vAlign w:val="bottom"/>
          </w:tcPr>
          <w:p w14:paraId="3C557712" w14:textId="41FC047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</w:tr>
      <w:tr w:rsidR="00C87416" w:rsidRPr="00C87416" w14:paraId="3CBFEC59" w14:textId="35C5D457" w:rsidTr="002618CC">
        <w:tc>
          <w:tcPr>
            <w:tcW w:w="484" w:type="pct"/>
            <w:vMerge/>
          </w:tcPr>
          <w:p w14:paraId="04CB3435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029E7F4B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6" w:type="pct"/>
          </w:tcPr>
          <w:p w14:paraId="15860FE7" w14:textId="688045B8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531CD87A" w14:textId="44661B4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14A99CB6" w14:textId="3844E25E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49EDA42B" w14:textId="45ACF5E8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792" w:type="pct"/>
            <w:vAlign w:val="bottom"/>
          </w:tcPr>
          <w:p w14:paraId="016FEF8A" w14:textId="1762A33E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C87416" w:rsidRPr="00C87416" w14:paraId="1B2B1ADD" w14:textId="3E45441E" w:rsidTr="002618CC">
        <w:tc>
          <w:tcPr>
            <w:tcW w:w="484" w:type="pct"/>
            <w:vMerge/>
          </w:tcPr>
          <w:p w14:paraId="29DAED4C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4ECE43B7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6" w:type="pct"/>
          </w:tcPr>
          <w:p w14:paraId="5A08ABC8" w14:textId="38E3766E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19B2EB81" w14:textId="12540906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00017129" w14:textId="05FF1F3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525ED556" w14:textId="275CCA5C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792" w:type="pct"/>
            <w:vAlign w:val="bottom"/>
          </w:tcPr>
          <w:p w14:paraId="02531B94" w14:textId="2DCBF54D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C87416" w:rsidRPr="00C87416" w14:paraId="0EE55AE7" w14:textId="4955B230" w:rsidTr="002618CC">
        <w:tc>
          <w:tcPr>
            <w:tcW w:w="484" w:type="pct"/>
            <w:vMerge/>
          </w:tcPr>
          <w:p w14:paraId="5FB250B9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56CFAB23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6" w:type="pct"/>
          </w:tcPr>
          <w:p w14:paraId="77E54710" w14:textId="701628F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31E4197D" w14:textId="1D32794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16B2A0D0" w14:textId="664E0AC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5DCFFB37" w14:textId="5AFFF2B8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792" w:type="pct"/>
            <w:vAlign w:val="bottom"/>
          </w:tcPr>
          <w:p w14:paraId="77A1C8D5" w14:textId="280F5DCE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C87416" w:rsidRPr="00C87416" w14:paraId="614C1BC9" w14:textId="14A28BB7" w:rsidTr="002618CC">
        <w:tc>
          <w:tcPr>
            <w:tcW w:w="484" w:type="pct"/>
            <w:vMerge/>
          </w:tcPr>
          <w:p w14:paraId="0FDD154E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2F870C75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6" w:type="pct"/>
          </w:tcPr>
          <w:p w14:paraId="6AF5A40A" w14:textId="7412C15E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6CA31508" w14:textId="3D58190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476AC86B" w14:textId="20911AE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66979C17" w14:textId="79C1684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792" w:type="pct"/>
            <w:vAlign w:val="bottom"/>
          </w:tcPr>
          <w:p w14:paraId="3AD6BA88" w14:textId="0BCA68A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C87416" w:rsidRPr="00C87416" w14:paraId="27D8D1FC" w14:textId="5ABEBF15" w:rsidTr="002618CC">
        <w:tc>
          <w:tcPr>
            <w:tcW w:w="484" w:type="pct"/>
            <w:vMerge/>
          </w:tcPr>
          <w:p w14:paraId="3FD2CA68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14ABD033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6" w:type="pct"/>
          </w:tcPr>
          <w:p w14:paraId="1E5EF4E5" w14:textId="71B9C8E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3BE5A9CB" w14:textId="42B7471A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74AF97DA" w14:textId="3564BDC0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0F616E80" w14:textId="74D04A6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792" w:type="pct"/>
            <w:vAlign w:val="bottom"/>
          </w:tcPr>
          <w:p w14:paraId="62B57400" w14:textId="75C2976C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C87416" w:rsidRPr="00C87416" w14:paraId="1B7A0111" w14:textId="66300900" w:rsidTr="002618CC">
        <w:tc>
          <w:tcPr>
            <w:tcW w:w="484" w:type="pct"/>
            <w:vMerge/>
          </w:tcPr>
          <w:p w14:paraId="43FC6DD7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460E9AE9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6" w:type="pct"/>
          </w:tcPr>
          <w:p w14:paraId="3959B343" w14:textId="284C3DE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413EEA48" w14:textId="1482FF18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25AE96F0" w14:textId="0E96E33C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803" w:type="pct"/>
            <w:vAlign w:val="center"/>
          </w:tcPr>
          <w:p w14:paraId="35E1334E" w14:textId="4D98377C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792" w:type="pct"/>
            <w:vAlign w:val="bottom"/>
          </w:tcPr>
          <w:p w14:paraId="5BD63F82" w14:textId="63955CD9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C87416" w:rsidRPr="00C87416" w14:paraId="07963EA2" w14:textId="454F3764" w:rsidTr="002618CC">
        <w:tc>
          <w:tcPr>
            <w:tcW w:w="484" w:type="pct"/>
            <w:vMerge/>
          </w:tcPr>
          <w:p w14:paraId="3287B8D3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1BCA53B7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6" w:type="pct"/>
          </w:tcPr>
          <w:p w14:paraId="3BFA5DE3" w14:textId="64E8D41A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pct"/>
          </w:tcPr>
          <w:p w14:paraId="0EF08F1B" w14:textId="6F4DCCD9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7" w:type="pct"/>
            <w:vAlign w:val="center"/>
          </w:tcPr>
          <w:p w14:paraId="3DAEB6C8" w14:textId="50D24E2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803" w:type="pct"/>
            <w:vAlign w:val="center"/>
          </w:tcPr>
          <w:p w14:paraId="72A6E46E" w14:textId="2F0C21D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792" w:type="pct"/>
            <w:vAlign w:val="bottom"/>
          </w:tcPr>
          <w:p w14:paraId="0B0CD704" w14:textId="7F7A93A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C87416" w:rsidRPr="00C87416" w14:paraId="09C26701" w14:textId="06A16636" w:rsidTr="002618CC">
        <w:tc>
          <w:tcPr>
            <w:tcW w:w="484" w:type="pct"/>
            <w:vMerge/>
          </w:tcPr>
          <w:p w14:paraId="29ED8B45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1904954F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6" w:type="pct"/>
          </w:tcPr>
          <w:p w14:paraId="5FE0B6DD" w14:textId="4A1F44D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4AD41AD8" w14:textId="427445A9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4616B326" w14:textId="0D9384D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6FE39B1C" w14:textId="6F5B18A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792" w:type="pct"/>
            <w:vAlign w:val="bottom"/>
          </w:tcPr>
          <w:p w14:paraId="78DACA1B" w14:textId="14CD602A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</w:tr>
      <w:tr w:rsidR="00C87416" w:rsidRPr="00C87416" w14:paraId="76DC93C0" w14:textId="7C885941" w:rsidTr="002618CC">
        <w:tc>
          <w:tcPr>
            <w:tcW w:w="484" w:type="pct"/>
            <w:vMerge/>
          </w:tcPr>
          <w:p w14:paraId="01F63F26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5EE1479B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6" w:type="pct"/>
          </w:tcPr>
          <w:p w14:paraId="0384E500" w14:textId="104C065B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1C51D365" w14:textId="22E8A97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0A278B7B" w14:textId="59031709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2A1EB398" w14:textId="6697978C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792" w:type="pct"/>
            <w:vAlign w:val="bottom"/>
          </w:tcPr>
          <w:p w14:paraId="15D4FEBD" w14:textId="609DC98C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</w:tr>
      <w:tr w:rsidR="00C87416" w:rsidRPr="00C87416" w14:paraId="31A5C8D1" w14:textId="273D5055" w:rsidTr="002618CC">
        <w:tc>
          <w:tcPr>
            <w:tcW w:w="484" w:type="pct"/>
            <w:vMerge/>
          </w:tcPr>
          <w:p w14:paraId="071D1C2C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02CE7B5C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6" w:type="pct"/>
          </w:tcPr>
          <w:p w14:paraId="465F34D0" w14:textId="439801CD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4D79F8D7" w14:textId="251F812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5B4C2273" w14:textId="4ECC5BB2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12D28786" w14:textId="10E6980E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792" w:type="pct"/>
            <w:vAlign w:val="bottom"/>
          </w:tcPr>
          <w:p w14:paraId="763FA524" w14:textId="7964032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C87416" w:rsidRPr="00C87416" w14:paraId="0C870A31" w14:textId="02AF553C" w:rsidTr="002618CC">
        <w:tc>
          <w:tcPr>
            <w:tcW w:w="484" w:type="pct"/>
            <w:vMerge/>
          </w:tcPr>
          <w:p w14:paraId="4015C90D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1ECECA5F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6" w:type="pct"/>
          </w:tcPr>
          <w:p w14:paraId="7E365F65" w14:textId="7D860C8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06F6B170" w14:textId="3E7EDF0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4101C006" w14:textId="04F09618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7B3071B4" w14:textId="1CBABE6F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792" w:type="pct"/>
            <w:vAlign w:val="bottom"/>
          </w:tcPr>
          <w:p w14:paraId="1B659BB7" w14:textId="43286624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C87416" w:rsidRPr="00C87416" w14:paraId="415E1C8B" w14:textId="241388D0" w:rsidTr="002618CC">
        <w:tc>
          <w:tcPr>
            <w:tcW w:w="484" w:type="pct"/>
            <w:vMerge/>
          </w:tcPr>
          <w:p w14:paraId="339EC0C2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6C55ACD6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06" w:type="pct"/>
          </w:tcPr>
          <w:p w14:paraId="2DD49032" w14:textId="54A8C97E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4EAC8AC8" w14:textId="7827E96A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4C54F279" w14:textId="4D330EBE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71E6E14C" w14:textId="3AC96AA9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792" w:type="pct"/>
            <w:vAlign w:val="bottom"/>
          </w:tcPr>
          <w:p w14:paraId="1C744910" w14:textId="5C0DB4DA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C87416" w:rsidRPr="00C87416" w14:paraId="3A77EE08" w14:textId="3423B8D0" w:rsidTr="002618CC">
        <w:tc>
          <w:tcPr>
            <w:tcW w:w="484" w:type="pct"/>
            <w:vMerge/>
          </w:tcPr>
          <w:p w14:paraId="5279C4C1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247E0C29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06" w:type="pct"/>
          </w:tcPr>
          <w:p w14:paraId="12A557E4" w14:textId="35F6889D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6C2974E1" w14:textId="645EF959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0D75DEA4" w14:textId="6F5774C8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3" w:type="pct"/>
            <w:vAlign w:val="center"/>
          </w:tcPr>
          <w:p w14:paraId="7DEAF9A3" w14:textId="092806FC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792" w:type="pct"/>
            <w:vAlign w:val="bottom"/>
          </w:tcPr>
          <w:p w14:paraId="5975E0C6" w14:textId="5FA09B6E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C87416" w:rsidRPr="00C87416" w14:paraId="65CBF8B9" w14:textId="1A3CE446" w:rsidTr="002618CC">
        <w:tc>
          <w:tcPr>
            <w:tcW w:w="484" w:type="pct"/>
            <w:vMerge/>
          </w:tcPr>
          <w:p w14:paraId="25F380A6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099B2EAF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06" w:type="pct"/>
          </w:tcPr>
          <w:p w14:paraId="215AA2E7" w14:textId="37C61DBA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2D283BA8" w14:textId="0AF4F0F6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7B85574C" w14:textId="1F109A9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3" w:type="pct"/>
            <w:vAlign w:val="center"/>
          </w:tcPr>
          <w:p w14:paraId="4572F273" w14:textId="5B070AC3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92" w:type="pct"/>
            <w:vAlign w:val="bottom"/>
          </w:tcPr>
          <w:p w14:paraId="2D0E0AD4" w14:textId="3834C35E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C87416" w:rsidRPr="00C87416" w14:paraId="4AEBCDE8" w14:textId="0EC21FBD" w:rsidTr="002618CC">
        <w:tc>
          <w:tcPr>
            <w:tcW w:w="484" w:type="pct"/>
            <w:vMerge/>
          </w:tcPr>
          <w:p w14:paraId="5D11ADF8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</w:tcPr>
          <w:p w14:paraId="0A4BD7FE" w14:textId="77777777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06" w:type="pct"/>
          </w:tcPr>
          <w:p w14:paraId="1AA9D709" w14:textId="34E36CDC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pct"/>
          </w:tcPr>
          <w:p w14:paraId="00AB2ABF" w14:textId="56AA54AA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7" w:type="pct"/>
            <w:vAlign w:val="center"/>
          </w:tcPr>
          <w:p w14:paraId="419396E3" w14:textId="0255F211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803" w:type="pct"/>
            <w:vAlign w:val="center"/>
          </w:tcPr>
          <w:p w14:paraId="56105077" w14:textId="36341ABE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792" w:type="pct"/>
            <w:vAlign w:val="bottom"/>
          </w:tcPr>
          <w:p w14:paraId="48485C64" w14:textId="07F2B715" w:rsidR="00C87416" w:rsidRPr="00C87416" w:rsidRDefault="00C87416" w:rsidP="00C8741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</w:tbl>
    <w:p w14:paraId="707BF76D" w14:textId="77777777" w:rsidR="0051683B" w:rsidRPr="00C87416" w:rsidRDefault="0051683B" w:rsidP="003F3C48">
      <w:pPr>
        <w:tabs>
          <w:tab w:val="left" w:pos="1080"/>
        </w:tabs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68B7F3D" w14:textId="77777777" w:rsidR="0051683B" w:rsidRPr="00C87416" w:rsidRDefault="0051683B" w:rsidP="003F3C48">
      <w:pPr>
        <w:tabs>
          <w:tab w:val="left" w:pos="1080"/>
        </w:tabs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1683B" w:rsidRPr="00C87416" w:rsidSect="00A268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1A7"/>
    <w:rsid w:val="00000BEB"/>
    <w:rsid w:val="003B03B0"/>
    <w:rsid w:val="003F3C48"/>
    <w:rsid w:val="004B633C"/>
    <w:rsid w:val="0051683B"/>
    <w:rsid w:val="006331A7"/>
    <w:rsid w:val="00636216"/>
    <w:rsid w:val="00647731"/>
    <w:rsid w:val="00682C89"/>
    <w:rsid w:val="00716DF6"/>
    <w:rsid w:val="00860447"/>
    <w:rsid w:val="008B56AB"/>
    <w:rsid w:val="00A26820"/>
    <w:rsid w:val="00A32896"/>
    <w:rsid w:val="00B67D06"/>
    <w:rsid w:val="00BD01DA"/>
    <w:rsid w:val="00C87416"/>
    <w:rsid w:val="00EE1968"/>
    <w:rsid w:val="00EF72EA"/>
    <w:rsid w:val="00FE2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FF8E5"/>
  <w15:chartTrackingRefBased/>
  <w15:docId w15:val="{07279704-172E-4199-91D1-8A35C2F6A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7D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572</Words>
  <Characters>3261</Characters>
  <Application>Microsoft Office Word</Application>
  <DocSecurity>0</DocSecurity>
  <Lines>27</Lines>
  <Paragraphs>7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tachai Trunjaruen</dc:creator>
  <cp:keywords/>
  <dc:description/>
  <cp:lastModifiedBy>วรศิธิกุลญา ธราธิมา</cp:lastModifiedBy>
  <cp:revision>3</cp:revision>
  <dcterms:created xsi:type="dcterms:W3CDTF">2021-09-16T07:42:00Z</dcterms:created>
  <dcterms:modified xsi:type="dcterms:W3CDTF">2021-09-16T08:37:00Z</dcterms:modified>
</cp:coreProperties>
</file>